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1A12" w:rsidRPr="006D1377" w:rsidRDefault="008C1A12" w:rsidP="008C1A12">
      <w:pPr>
        <w:pStyle w:val="Kop1"/>
        <w:rPr>
          <w:rStyle w:val="Paginanummer1"/>
          <w:sz w:val="24"/>
          <w:szCs w:val="24"/>
          <w:lang w:val="en-GB"/>
        </w:rPr>
      </w:pPr>
      <w:bookmarkStart w:id="0" w:name="_Toc525305171"/>
      <w:r w:rsidRPr="006D1377">
        <w:rPr>
          <w:rStyle w:val="Paginanummer1"/>
          <w:sz w:val="24"/>
          <w:szCs w:val="24"/>
          <w:lang w:val="en-GB"/>
        </w:rPr>
        <w:t xml:space="preserve">Supplementary Table S2: </w:t>
      </w:r>
      <w:r w:rsidR="00654173" w:rsidRPr="006D1377">
        <w:rPr>
          <w:rStyle w:val="Paginanummer1"/>
          <w:sz w:val="24"/>
          <w:szCs w:val="24"/>
          <w:lang w:val="en-GB"/>
        </w:rPr>
        <w:t>Original t</w:t>
      </w:r>
      <w:r w:rsidRPr="006D1377">
        <w:rPr>
          <w:rStyle w:val="Paginanummer1"/>
          <w:sz w:val="24"/>
          <w:szCs w:val="24"/>
          <w:lang w:val="en-GB"/>
        </w:rPr>
        <w:t>axonomy of barriers and facilitators</w:t>
      </w:r>
      <w:bookmarkEnd w:id="0"/>
      <w:r w:rsidRPr="006D1377">
        <w:rPr>
          <w:rStyle w:val="Paginanummer1"/>
          <w:sz w:val="24"/>
          <w:szCs w:val="24"/>
          <w:lang w:val="en-GB"/>
        </w:rPr>
        <w:t xml:space="preserve"> </w:t>
      </w:r>
    </w:p>
    <w:tbl>
      <w:tblPr>
        <w:tblW w:w="10490" w:type="dxa"/>
        <w:tblInd w:w="8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A0"/>
      </w:tblPr>
      <w:tblGrid>
        <w:gridCol w:w="28"/>
        <w:gridCol w:w="1532"/>
        <w:gridCol w:w="1701"/>
        <w:gridCol w:w="3827"/>
        <w:gridCol w:w="3402"/>
      </w:tblGrid>
      <w:tr w:rsidR="008C1A12" w:rsidRPr="006D1377" w:rsidTr="008C1A12">
        <w:trPr>
          <w:gridBefore w:val="1"/>
          <w:wBefore w:w="28" w:type="dxa"/>
          <w:trHeight w:val="222"/>
        </w:trPr>
        <w:tc>
          <w:tcPr>
            <w:tcW w:w="1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A017F5" w:rsidRDefault="008C1A12" w:rsidP="008C1A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Barriers 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Facilitators </w:t>
            </w:r>
          </w:p>
        </w:tc>
      </w:tr>
      <w:tr w:rsidR="008C1A12" w:rsidRPr="006D1377" w:rsidTr="008C1A12">
        <w:trPr>
          <w:gridBefore w:val="1"/>
          <w:wBefore w:w="28" w:type="dxa"/>
          <w:trHeight w:val="1977"/>
        </w:trPr>
        <w:tc>
          <w:tcPr>
            <w:tcW w:w="153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A017F5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A017F5">
              <w:rPr>
                <w:rStyle w:val="Paginanummer1"/>
                <w:rFonts w:ascii="Times New Roman" w:hAnsi="Times New Roman"/>
                <w:b/>
                <w:sz w:val="20"/>
                <w:szCs w:val="20"/>
                <w:lang w:val="en-GB"/>
              </w:rPr>
              <w:t>Predisposing factors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Patient characteristics</w:t>
            </w:r>
          </w:p>
        </w:tc>
        <w:tc>
          <w:tcPr>
            <w:tcW w:w="382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Being in poor health</w:t>
            </w:r>
            <w:r w:rsidRPr="006D1377">
              <w:rPr>
                <w:rStyle w:val="Paginanummer1"/>
                <w:rFonts w:ascii="Arial Unicode MS" w:eastAsia="Arial Unicode MS" w:cs="Arial Unicode MS"/>
                <w:sz w:val="20"/>
                <w:szCs w:val="20"/>
                <w:lang w:val="en-GB"/>
              </w:rPr>
              <w:br/>
            </w: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Cognitive/physical impairments</w:t>
            </w:r>
            <w:r w:rsidRPr="006D1377">
              <w:rPr>
                <w:rStyle w:val="Paginanummer1"/>
                <w:rFonts w:ascii="Arial Unicode MS" w:eastAsia="Arial Unicode MS" w:cs="Arial Unicode MS"/>
                <w:sz w:val="20"/>
                <w:szCs w:val="20"/>
                <w:lang w:val="en-GB"/>
              </w:rPr>
              <w:br/>
            </w: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Age</w:t>
            </w:r>
            <w:r w:rsidRPr="006D1377">
              <w:rPr>
                <w:rStyle w:val="Paginanummer1"/>
                <w:rFonts w:ascii="Arial Unicode MS" w:eastAsia="Arial Unicode MS" w:cs="Arial Unicode MS"/>
                <w:sz w:val="20"/>
                <w:szCs w:val="20"/>
                <w:lang w:val="en-GB"/>
              </w:rPr>
              <w:br/>
            </w: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Ethnicity</w:t>
            </w:r>
            <w:r w:rsidRPr="006D1377">
              <w:rPr>
                <w:rStyle w:val="Paginanummer1"/>
                <w:rFonts w:ascii="Arial Unicode MS" w:eastAsia="Arial Unicode MS" w:cs="Arial Unicode MS"/>
                <w:sz w:val="20"/>
                <w:szCs w:val="20"/>
                <w:lang w:val="en-GB"/>
              </w:rPr>
              <w:br/>
            </w: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Lower level of education</w:t>
            </w:r>
            <w:r w:rsidRPr="006D1377">
              <w:rPr>
                <w:rStyle w:val="Paginanummer1"/>
                <w:rFonts w:ascii="Arial Unicode MS" w:eastAsia="Arial Unicode MS" w:cs="Arial Unicode MS"/>
                <w:sz w:val="20"/>
                <w:szCs w:val="20"/>
                <w:lang w:val="en-GB"/>
              </w:rPr>
              <w:br/>
            </w: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Poor articulation</w:t>
            </w:r>
            <w:r w:rsidRPr="006D1377">
              <w:rPr>
                <w:rStyle w:val="Paginanummer1"/>
                <w:rFonts w:ascii="Arial Unicode MS" w:eastAsia="Arial Unicode MS" w:cs="Arial Unicode MS"/>
                <w:sz w:val="20"/>
                <w:szCs w:val="20"/>
                <w:lang w:val="en-GB"/>
              </w:rPr>
              <w:br/>
            </w: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Difference in personal characteristics</w:t>
            </w:r>
            <w:r w:rsidRPr="006D1377">
              <w:rPr>
                <w:rStyle w:val="Paginanummer1"/>
                <w:rFonts w:ascii="Arial Unicode MS" w:eastAsia="Arial Unicode MS" w:cs="Arial Unicode MS"/>
                <w:sz w:val="20"/>
                <w:szCs w:val="20"/>
                <w:lang w:val="en-GB"/>
              </w:rPr>
              <w:br/>
            </w: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 xml:space="preserve">Health condition - stigma/discrimination </w:t>
            </w:r>
            <w:r w:rsidRPr="006D1377">
              <w:rPr>
                <w:rStyle w:val="Paginanummer1"/>
                <w:rFonts w:ascii="Arial Unicode MS" w:eastAsia="Arial Unicode MS" w:cs="Arial Unicode MS"/>
                <w:sz w:val="20"/>
                <w:szCs w:val="20"/>
                <w:lang w:val="en-GB"/>
              </w:rPr>
              <w:br/>
            </w: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Long term patient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Being in good health</w:t>
            </w:r>
            <w:r w:rsidRPr="006D1377">
              <w:rPr>
                <w:rStyle w:val="Paginanummer1"/>
                <w:rFonts w:ascii="Arial Unicode MS" w:eastAsia="Arial Unicode MS" w:cs="Arial Unicode MS"/>
                <w:sz w:val="20"/>
                <w:szCs w:val="20"/>
                <w:lang w:val="en-GB"/>
              </w:rPr>
              <w:br/>
            </w: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Prior exposure to illness/decision making point</w:t>
            </w:r>
            <w:r w:rsidRPr="006D1377">
              <w:rPr>
                <w:rStyle w:val="Paginanummer1"/>
                <w:rFonts w:ascii="Arial Unicode MS" w:eastAsia="Arial Unicode MS" w:cs="Arial Unicode MS"/>
                <w:sz w:val="20"/>
                <w:szCs w:val="20"/>
                <w:lang w:val="en-GB"/>
              </w:rPr>
              <w:br/>
            </w: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Long term patient</w:t>
            </w:r>
          </w:p>
        </w:tc>
      </w:tr>
      <w:tr w:rsidR="008C1A12" w:rsidRPr="006D1377" w:rsidTr="008C1A12">
        <w:trPr>
          <w:gridBefore w:val="1"/>
          <w:wBefore w:w="28" w:type="dxa"/>
          <w:trHeight w:val="1124"/>
        </w:trPr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A017F5" w:rsidRDefault="008C1A12" w:rsidP="008C1A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Decision characteristic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Timing along the illness trajectory</w:t>
            </w:r>
            <w:r w:rsidRPr="006D1377">
              <w:rPr>
                <w:rStyle w:val="Paginanummer1"/>
                <w:rFonts w:ascii="Arial Unicode MS" w:eastAsia="Arial Unicode MS" w:cs="Arial Unicode MS"/>
                <w:sz w:val="20"/>
                <w:szCs w:val="20"/>
                <w:lang w:val="en-GB"/>
              </w:rPr>
              <w:br/>
            </w: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Minor decision</w:t>
            </w:r>
            <w:r w:rsidRPr="006D1377">
              <w:rPr>
                <w:rStyle w:val="Paginanummer1"/>
                <w:rFonts w:ascii="Arial Unicode MS" w:eastAsia="Arial Unicode MS" w:cs="Arial Unicode MS"/>
                <w:sz w:val="20"/>
                <w:szCs w:val="20"/>
                <w:lang w:val="en-GB"/>
              </w:rPr>
              <w:br/>
            </w: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Major decision</w:t>
            </w:r>
            <w:r w:rsidRPr="006D1377">
              <w:rPr>
                <w:rStyle w:val="Paginanummer1"/>
                <w:rFonts w:ascii="Arial Unicode MS" w:eastAsia="Arial Unicode MS" w:cs="Arial Unicode MS"/>
                <w:sz w:val="20"/>
                <w:szCs w:val="20"/>
                <w:lang w:val="en-GB"/>
              </w:rPr>
              <w:br/>
            </w: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Embarrassing or sensitive topics</w:t>
            </w:r>
            <w:r w:rsidRPr="006D1377">
              <w:rPr>
                <w:rStyle w:val="Paginanummer1"/>
                <w:rFonts w:ascii="Arial Unicode MS" w:eastAsia="Arial Unicode MS" w:cs="Arial Unicode MS"/>
                <w:sz w:val="20"/>
                <w:szCs w:val="20"/>
                <w:lang w:val="en-GB"/>
              </w:rPr>
              <w:br/>
            </w: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Shock of receiving diagnosi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 xml:space="preserve">Timing along the illness trajectory </w:t>
            </w:r>
            <w:r w:rsidRPr="006D1377">
              <w:rPr>
                <w:rStyle w:val="Paginanummer1"/>
                <w:rFonts w:ascii="Arial Unicode MS" w:eastAsia="Arial Unicode MS" w:cs="Arial Unicode MS"/>
                <w:sz w:val="20"/>
                <w:szCs w:val="20"/>
                <w:lang w:val="en-GB"/>
              </w:rPr>
              <w:br/>
            </w: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Minor decision</w:t>
            </w:r>
            <w:r w:rsidRPr="006D1377">
              <w:rPr>
                <w:rStyle w:val="Paginanummer1"/>
                <w:rFonts w:ascii="Arial Unicode MS" w:eastAsia="Arial Unicode MS" w:cs="Arial Unicode MS"/>
                <w:sz w:val="20"/>
                <w:szCs w:val="20"/>
                <w:lang w:val="en-GB"/>
              </w:rPr>
              <w:br/>
            </w: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Major decision</w:t>
            </w:r>
            <w:r w:rsidRPr="006D1377">
              <w:rPr>
                <w:rStyle w:val="Paginanummer1"/>
                <w:rFonts w:ascii="Arial Unicode MS" w:eastAsia="Arial Unicode MS" w:cs="Arial Unicode MS"/>
                <w:sz w:val="20"/>
                <w:szCs w:val="20"/>
                <w:lang w:val="en-GB"/>
              </w:rPr>
              <w:br/>
            </w: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Time to come to terms with diagnosis</w:t>
            </w:r>
          </w:p>
        </w:tc>
      </w:tr>
      <w:tr w:rsidR="008C1A12" w:rsidRPr="006D1377" w:rsidTr="008C1A12">
        <w:trPr>
          <w:gridBefore w:val="1"/>
          <w:wBefore w:w="28" w:type="dxa"/>
          <w:trHeight w:val="4762"/>
        </w:trPr>
        <w:tc>
          <w:tcPr>
            <w:tcW w:w="1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A017F5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A017F5">
              <w:rPr>
                <w:rStyle w:val="Paginanummer1"/>
                <w:rFonts w:ascii="Times New Roman" w:hAnsi="Times New Roman"/>
                <w:b/>
                <w:sz w:val="20"/>
                <w:szCs w:val="20"/>
                <w:lang w:val="en-GB"/>
              </w:rPr>
              <w:t>Interactional context factors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Power (</w:t>
            </w:r>
            <w:proofErr w:type="spellStart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im</w:t>
            </w:r>
            <w:proofErr w:type="spellEnd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)balance in the patient -clinician relationship</w:t>
            </w:r>
          </w:p>
        </w:tc>
        <w:tc>
          <w:tcPr>
            <w:tcW w:w="38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rStyle w:val="Paginanummer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Presumptions about the patient role</w:t>
            </w:r>
          </w:p>
          <w:p w:rsidR="008C1A12" w:rsidRPr="006D1377" w:rsidRDefault="008C1A12" w:rsidP="008C1A12">
            <w:pPr>
              <w:pStyle w:val="Lichtraster-accent3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Paginanummer1"/>
                <w:rFonts w:ascii="Times New Roman" w:hAnsi="Times New Roman" w:cs="Times New Roman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lang w:val="en-GB"/>
              </w:rPr>
              <w:t>Expectation of the clinician making the decisions</w:t>
            </w:r>
          </w:p>
          <w:p w:rsidR="008C1A12" w:rsidRPr="006D1377" w:rsidRDefault="008C1A12" w:rsidP="008C1A12">
            <w:pPr>
              <w:pStyle w:val="Lichtraster-accent3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Paginanummer1"/>
                <w:rFonts w:ascii="Times New Roman" w:hAnsi="Times New Roman" w:cs="Times New Roman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lang w:val="en-GB"/>
              </w:rPr>
              <w:t xml:space="preserve">Desire to act like 'good' patient driven by fear of consequences </w:t>
            </w:r>
          </w:p>
          <w:p w:rsidR="008C1A12" w:rsidRPr="006D1377" w:rsidRDefault="008C1A12" w:rsidP="008C1A12">
            <w:pPr>
              <w:pStyle w:val="Lichtraster-accent3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Paginanummer1"/>
                <w:rFonts w:ascii="Times New Roman" w:hAnsi="Times New Roman" w:cs="Times New Roman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lang w:val="en-GB"/>
              </w:rPr>
              <w:t>Perceived acceptability of asking the clinician questions</w:t>
            </w:r>
          </w:p>
          <w:p w:rsidR="008C1A12" w:rsidRPr="006D1377" w:rsidRDefault="008C1A12" w:rsidP="008C1A12">
            <w:pPr>
              <w:pStyle w:val="Lichtraster-accent3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Paginanummer1"/>
                <w:rFonts w:ascii="Times New Roman" w:hAnsi="Times New Roman" w:cs="Times New Roman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lang w:val="en-GB"/>
              </w:rPr>
              <w:t xml:space="preserve">Belief that health professionals do not want patients involved </w:t>
            </w:r>
          </w:p>
          <w:p w:rsidR="008C1A12" w:rsidRPr="006D1377" w:rsidRDefault="008C1A12" w:rsidP="008C1A12">
            <w:pPr>
              <w:pStyle w:val="Lichtraster-accent3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Paginanummer1"/>
                <w:rFonts w:ascii="Times New Roman" w:hAnsi="Times New Roman" w:cs="Times New Roman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lang w:val="en-GB"/>
              </w:rPr>
              <w:t xml:space="preserve">Health professionals reinforces passivity by rewarding the </w:t>
            </w:r>
            <w:proofErr w:type="spellStart"/>
            <w:r w:rsidRPr="006D1377">
              <w:rPr>
                <w:rStyle w:val="Paginanummer1"/>
                <w:rFonts w:ascii="Times New Roman" w:hAnsi="Times New Roman"/>
                <w:lang w:val="en-GB"/>
              </w:rPr>
              <w:t>behavior</w:t>
            </w:r>
            <w:proofErr w:type="spellEnd"/>
          </w:p>
          <w:p w:rsidR="008C1A12" w:rsidRPr="006D1377" w:rsidRDefault="008C1A12" w:rsidP="008C1A12">
            <w:pPr>
              <w:pStyle w:val="Lichtraster-accent3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Paginanummer1"/>
                <w:rFonts w:ascii="Times New Roman" w:hAnsi="Times New Roman" w:cs="Times New Roman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lang w:val="en-GB"/>
              </w:rPr>
              <w:t>Not having explicit 'permission' to participate in SDM</w:t>
            </w:r>
          </w:p>
          <w:p w:rsidR="008C1A12" w:rsidRPr="006D1377" w:rsidRDefault="008C1A12" w:rsidP="008C1A12">
            <w:pPr>
              <w:pStyle w:val="Lichtraster-accent3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Paginanummer1"/>
                <w:rFonts w:ascii="Times New Roman" w:hAnsi="Times New Roman" w:cs="Times New Roman"/>
                <w:lang w:val="en-GB"/>
              </w:rPr>
            </w:pPr>
          </w:p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rStyle w:val="Paginanummer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 xml:space="preserve">Patients undervalue their expertise relative to health professionals </w:t>
            </w:r>
          </w:p>
          <w:p w:rsidR="008C1A12" w:rsidRPr="006D1377" w:rsidRDefault="008C1A12" w:rsidP="008C1A12">
            <w:pPr>
              <w:pStyle w:val="Lichtraster-accent3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Paginanummer1"/>
                <w:rFonts w:ascii="Times New Roman" w:hAnsi="Times New Roman" w:cs="Times New Roman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lang w:val="en-GB"/>
              </w:rPr>
              <w:t xml:space="preserve">'Doctor knows best' and patients have 'inferior' knowledge </w:t>
            </w:r>
          </w:p>
          <w:p w:rsidR="008C1A12" w:rsidRPr="006D1377" w:rsidRDefault="008C1A12" w:rsidP="008C1A12">
            <w:pPr>
              <w:pStyle w:val="Lichtraster-accent3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lang w:val="en-GB"/>
              </w:rPr>
              <w:t>Patients are not capable of understanding medical/technical information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rStyle w:val="Paginanummer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 xml:space="preserve">Presumptions about the patient role </w:t>
            </w:r>
          </w:p>
          <w:p w:rsidR="008C1A12" w:rsidRPr="006D1377" w:rsidRDefault="008C1A12" w:rsidP="008C1A12">
            <w:pPr>
              <w:pStyle w:val="Lichtraster-accent3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Paginanummer1"/>
                <w:rFonts w:ascii="Times New Roman" w:hAnsi="Times New Roman" w:cs="Times New Roman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lang w:val="en-GB"/>
              </w:rPr>
              <w:t>Perceived acceptability of asking the clinician questions</w:t>
            </w:r>
          </w:p>
          <w:p w:rsidR="008C1A12" w:rsidRPr="006D1377" w:rsidRDefault="008C1A12" w:rsidP="008C1A12">
            <w:pPr>
              <w:pStyle w:val="Lichtraster-accent3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Paginanummer1"/>
                <w:rFonts w:ascii="Times New Roman" w:hAnsi="Times New Roman" w:cs="Times New Roman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lang w:val="en-GB"/>
              </w:rPr>
              <w:t>Having explicit 'permission' to participate in SDM</w:t>
            </w:r>
          </w:p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rStyle w:val="Paginanummer1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rStyle w:val="Paginanummer1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rStyle w:val="Paginanummer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 xml:space="preserve">Patients undervalue their expertise relative to health professionals </w:t>
            </w:r>
          </w:p>
          <w:p w:rsidR="008C1A12" w:rsidRPr="006D1377" w:rsidRDefault="008C1A12" w:rsidP="008C1A12">
            <w:pPr>
              <w:pStyle w:val="Lichtraster-accent3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lang w:val="en-GB"/>
              </w:rPr>
              <w:t>Recognizing there a two experts in medical encounter</w:t>
            </w:r>
          </w:p>
        </w:tc>
      </w:tr>
      <w:tr w:rsidR="008C1A12" w:rsidRPr="006D1377" w:rsidTr="008C1A12">
        <w:trPr>
          <w:trHeight w:val="1537"/>
        </w:trPr>
        <w:tc>
          <w:tcPr>
            <w:tcW w:w="156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A017F5" w:rsidRDefault="008C1A12" w:rsidP="008C1A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Interpersonal characteristics of the clinician</w:t>
            </w:r>
          </w:p>
        </w:tc>
        <w:tc>
          <w:tcPr>
            <w:tcW w:w="382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 xml:space="preserve">Authoritarian HCP's </w:t>
            </w:r>
            <w:r w:rsidRPr="006D1377">
              <w:rPr>
                <w:rStyle w:val="Paginanummer1"/>
                <w:rFonts w:ascii="Arial Unicode MS" w:eastAsia="Arial Unicode MS" w:cs="Arial Unicode MS"/>
                <w:sz w:val="20"/>
                <w:szCs w:val="20"/>
                <w:lang w:val="en-GB"/>
              </w:rPr>
              <w:br/>
            </w: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Clinician does not listen to patients concerns</w:t>
            </w:r>
            <w:r w:rsidRPr="006D1377">
              <w:rPr>
                <w:rStyle w:val="Paginanummer1"/>
                <w:rFonts w:ascii="Arial Unicode MS" w:eastAsia="Arial Unicode MS" w:cs="Arial Unicode MS"/>
                <w:sz w:val="20"/>
                <w:szCs w:val="20"/>
                <w:lang w:val="en-GB"/>
              </w:rPr>
              <w:br/>
            </w: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 xml:space="preserve">Health professionals with poor interpersonal skills </w:t>
            </w:r>
            <w:r w:rsidRPr="006D1377">
              <w:rPr>
                <w:rStyle w:val="Paginanummer1"/>
                <w:rFonts w:ascii="Arial Unicode MS" w:eastAsia="Arial Unicode MS" w:cs="Arial Unicode MS"/>
                <w:sz w:val="20"/>
                <w:szCs w:val="20"/>
                <w:lang w:val="en-GB"/>
              </w:rPr>
              <w:br/>
            </w: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Poor relationship with clinician</w:t>
            </w:r>
            <w:r w:rsidRPr="006D1377">
              <w:rPr>
                <w:rStyle w:val="Paginanummer1"/>
                <w:rFonts w:ascii="Arial Unicode MS" w:eastAsia="Arial Unicode MS" w:cs="Arial Unicode MS"/>
                <w:sz w:val="20"/>
                <w:szCs w:val="20"/>
                <w:lang w:val="en-GB"/>
              </w:rPr>
              <w:br/>
            </w: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Lack of individualized approach and not asked about preferences</w:t>
            </w:r>
            <w:r w:rsidRPr="006D1377">
              <w:rPr>
                <w:rStyle w:val="Paginanummer1"/>
                <w:rFonts w:ascii="Arial Unicode MS" w:eastAsia="Arial Unicode MS" w:cs="Arial Unicode MS"/>
                <w:sz w:val="20"/>
                <w:szCs w:val="20"/>
                <w:lang w:val="en-GB"/>
              </w:rPr>
              <w:br/>
            </w: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Clinician does not address patient directly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 xml:space="preserve">Equal relationship </w:t>
            </w:r>
            <w:r w:rsidRPr="006D1377">
              <w:rPr>
                <w:rStyle w:val="Paginanummer1"/>
                <w:rFonts w:ascii="Arial Unicode MS" w:eastAsia="Arial Unicode MS" w:cs="Arial Unicode MS"/>
                <w:sz w:val="20"/>
                <w:szCs w:val="20"/>
                <w:lang w:val="en-GB"/>
              </w:rPr>
              <w:br/>
            </w: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Clinician listens to patients concerns</w:t>
            </w:r>
            <w:r w:rsidRPr="006D1377">
              <w:rPr>
                <w:rStyle w:val="Paginanummer1"/>
                <w:rFonts w:ascii="Arial Unicode MS" w:eastAsia="Arial Unicode MS" w:cs="Arial Unicode MS"/>
                <w:sz w:val="20"/>
                <w:szCs w:val="20"/>
                <w:lang w:val="en-GB"/>
              </w:rPr>
              <w:br/>
            </w: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Health professionals with positive interpersonal skills</w:t>
            </w:r>
            <w:r w:rsidRPr="006D1377">
              <w:rPr>
                <w:rStyle w:val="Paginanummer1"/>
                <w:rFonts w:ascii="Arial Unicode MS" w:eastAsia="Arial Unicode MS" w:cs="Arial Unicode MS"/>
                <w:sz w:val="20"/>
                <w:szCs w:val="20"/>
                <w:lang w:val="en-GB"/>
              </w:rPr>
              <w:br/>
            </w: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Good relationship with clinician</w:t>
            </w:r>
            <w:r w:rsidRPr="006D1377">
              <w:rPr>
                <w:rStyle w:val="Paginanummer1"/>
                <w:rFonts w:ascii="Arial Unicode MS" w:eastAsia="Arial Unicode MS" w:cs="Arial Unicode MS"/>
                <w:sz w:val="20"/>
                <w:szCs w:val="20"/>
                <w:lang w:val="en-GB"/>
              </w:rPr>
              <w:br/>
            </w: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Individualized approach where clinician seeks patient's preferences</w:t>
            </w:r>
          </w:p>
        </w:tc>
      </w:tr>
      <w:tr w:rsidR="008C1A12" w:rsidRPr="006D1377" w:rsidTr="008C1A12">
        <w:trPr>
          <w:trHeight w:val="437"/>
        </w:trPr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A017F5" w:rsidRDefault="008C1A12" w:rsidP="008C1A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Trus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Trust in clinician</w:t>
            </w: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ab/>
            </w:r>
            <w:r w:rsidRPr="006D1377">
              <w:rPr>
                <w:rStyle w:val="Paginanummer1"/>
                <w:rFonts w:ascii="Arial Unicode MS" w:eastAsia="Arial Unicode MS" w:cs="Arial Unicode MS"/>
                <w:sz w:val="20"/>
                <w:szCs w:val="20"/>
                <w:lang w:val="en-GB"/>
              </w:rPr>
              <w:br/>
            </w: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Lack of trust in clinicia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Trust in clinician</w:t>
            </w:r>
            <w:r w:rsidRPr="006D1377">
              <w:rPr>
                <w:rStyle w:val="Paginanummer1"/>
                <w:rFonts w:ascii="Arial Unicode MS" w:eastAsia="Arial Unicode MS" w:cs="Arial Unicode MS"/>
                <w:sz w:val="20"/>
                <w:szCs w:val="20"/>
                <w:lang w:val="en-GB"/>
              </w:rPr>
              <w:br/>
            </w: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Lack of trust in clinician</w:t>
            </w:r>
          </w:p>
        </w:tc>
      </w:tr>
    </w:tbl>
    <w:p w:rsidR="008C1A12" w:rsidRPr="006D1377" w:rsidRDefault="008C1A12" w:rsidP="008C1A1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</w:pPr>
      <w:r w:rsidRPr="006D1377">
        <w:br w:type="page"/>
      </w:r>
    </w:p>
    <w:tbl>
      <w:tblPr>
        <w:tblW w:w="10632" w:type="dxa"/>
        <w:tblInd w:w="-6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A0"/>
      </w:tblPr>
      <w:tblGrid>
        <w:gridCol w:w="1493"/>
        <w:gridCol w:w="209"/>
        <w:gridCol w:w="1701"/>
        <w:gridCol w:w="3827"/>
        <w:gridCol w:w="3402"/>
      </w:tblGrid>
      <w:tr w:rsidR="008C1A12" w:rsidRPr="006D1377" w:rsidTr="008C1A12">
        <w:trPr>
          <w:trHeight w:val="222"/>
        </w:trPr>
        <w:tc>
          <w:tcPr>
            <w:tcW w:w="14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A017F5" w:rsidRDefault="008C1A12" w:rsidP="008C1A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b/>
                <w:sz w:val="20"/>
                <w:szCs w:val="20"/>
                <w:lang w:val="en-GB"/>
              </w:rPr>
            </w:pPr>
            <w:r w:rsidRPr="00A017F5">
              <w:rPr>
                <w:b/>
                <w:lang w:val="en-GB"/>
              </w:rPr>
              <w:lastRenderedPageBreak/>
              <w:br w:type="page"/>
            </w:r>
          </w:p>
        </w:tc>
        <w:tc>
          <w:tcPr>
            <w:tcW w:w="19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Barriers 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Facilitators </w:t>
            </w:r>
          </w:p>
        </w:tc>
      </w:tr>
      <w:tr w:rsidR="008C1A12" w:rsidRPr="006D1377" w:rsidTr="008C1A12">
        <w:trPr>
          <w:trHeight w:val="1757"/>
        </w:trPr>
        <w:tc>
          <w:tcPr>
            <w:tcW w:w="170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A017F5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A017F5">
              <w:rPr>
                <w:rStyle w:val="Paginanummer1"/>
                <w:rFonts w:ascii="Times New Roman" w:hAnsi="Times New Roman"/>
                <w:b/>
                <w:sz w:val="20"/>
                <w:szCs w:val="20"/>
                <w:lang w:val="en-GB"/>
              </w:rPr>
              <w:t>Preparation for a SDM encounter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Perceived need for preparation</w:t>
            </w:r>
          </w:p>
        </w:tc>
        <w:tc>
          <w:tcPr>
            <w:tcW w:w="382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 xml:space="preserve">Patient is not entitled to a choice </w:t>
            </w:r>
            <w:r w:rsidRPr="006D1377">
              <w:rPr>
                <w:rStyle w:val="Paginanummer1"/>
                <w:rFonts w:ascii="Arial Unicode MS" w:eastAsia="Arial Unicode MS" w:cs="Arial Unicode MS"/>
                <w:sz w:val="20"/>
                <w:szCs w:val="20"/>
                <w:lang w:val="en-GB"/>
              </w:rPr>
              <w:br/>
            </w: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 xml:space="preserve">Patient is not explicitly offered a choice/or it is presented in a biased way </w:t>
            </w:r>
            <w:r w:rsidRPr="006D1377">
              <w:rPr>
                <w:rStyle w:val="Paginanummer1"/>
                <w:rFonts w:ascii="Arial Unicode MS" w:eastAsia="Arial Unicode MS" w:cs="Arial Unicode MS"/>
                <w:sz w:val="20"/>
                <w:szCs w:val="20"/>
                <w:lang w:val="en-GB"/>
              </w:rPr>
              <w:br/>
            </w: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'Doing nothing' is not an option</w:t>
            </w:r>
            <w:r w:rsidRPr="006D1377">
              <w:rPr>
                <w:rStyle w:val="Paginanummer1"/>
                <w:rFonts w:ascii="Arial Unicode MS" w:eastAsia="Arial Unicode MS" w:cs="Arial Unicode MS"/>
                <w:sz w:val="20"/>
                <w:szCs w:val="20"/>
                <w:lang w:val="en-GB"/>
              </w:rPr>
              <w:br/>
            </w: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 xml:space="preserve">Patient does not </w:t>
            </w:r>
            <w:r w:rsidRPr="006D1377">
              <w:rPr>
                <w:rStyle w:val="Paginanummer1"/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want</w:t>
            </w: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 xml:space="preserve"> to or </w:t>
            </w:r>
            <w:r w:rsidRPr="006D1377">
              <w:rPr>
                <w:rStyle w:val="Paginanummer1"/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need </w:t>
            </w: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to participate in SDM</w:t>
            </w:r>
            <w:r w:rsidRPr="006D1377">
              <w:rPr>
                <w:rStyle w:val="Paginanummer1"/>
                <w:rFonts w:ascii="Arial Unicode MS" w:eastAsia="Arial Unicode MS" w:cs="Arial Unicode MS"/>
                <w:sz w:val="20"/>
                <w:szCs w:val="20"/>
                <w:lang w:val="en-GB"/>
              </w:rPr>
              <w:br/>
            </w: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Not knowing what to expect from the SDM consultation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Accepting responsibility to be involved in decision-making</w:t>
            </w:r>
          </w:p>
        </w:tc>
      </w:tr>
      <w:tr w:rsidR="008C1A12" w:rsidRPr="006D1377" w:rsidTr="008C1A12">
        <w:trPr>
          <w:trHeight w:val="1097"/>
        </w:trPr>
        <w:tc>
          <w:tcPr>
            <w:tcW w:w="170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A017F5" w:rsidRDefault="008C1A12" w:rsidP="008C1A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Expectation of outcome of being involved in SDM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Not wanting responsibility for wrong decision</w:t>
            </w:r>
            <w:r w:rsidRPr="006D1377">
              <w:rPr>
                <w:rStyle w:val="Paginanummer1"/>
                <w:rFonts w:ascii="Arial Unicode MS" w:eastAsia="Arial Unicode MS" w:cs="Arial Unicode MS"/>
                <w:sz w:val="20"/>
                <w:szCs w:val="20"/>
                <w:lang w:val="en-GB"/>
              </w:rPr>
              <w:br/>
            </w: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Fear of accepting reality of diagnosi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Recognizing equipoise and uncertainty</w:t>
            </w:r>
          </w:p>
        </w:tc>
      </w:tr>
      <w:tr w:rsidR="008C1A12" w:rsidRPr="006D1377" w:rsidTr="008C1A12">
        <w:trPr>
          <w:trHeight w:val="877"/>
        </w:trPr>
        <w:tc>
          <w:tcPr>
            <w:tcW w:w="170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A017F5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A017F5">
              <w:rPr>
                <w:rStyle w:val="Paginanummer1"/>
                <w:rFonts w:ascii="Times New Roman" w:hAnsi="Times New Roman"/>
                <w:b/>
                <w:sz w:val="20"/>
                <w:szCs w:val="20"/>
                <w:lang w:val="en-GB"/>
              </w:rPr>
              <w:t>Preparation for the SDM process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Providing information about options</w:t>
            </w:r>
          </w:p>
        </w:tc>
        <w:tc>
          <w:tcPr>
            <w:tcW w:w="382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 xml:space="preserve">Insufficient information about condition, options and outcomes </w:t>
            </w:r>
            <w:r w:rsidRPr="006D1377">
              <w:rPr>
                <w:rStyle w:val="Paginanummer1"/>
                <w:rFonts w:ascii="Arial Unicode MS" w:eastAsia="Arial Unicode MS" w:cs="Arial Unicode MS"/>
                <w:sz w:val="20"/>
                <w:szCs w:val="20"/>
                <w:lang w:val="en-GB"/>
              </w:rPr>
              <w:br/>
            </w: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Clinician does not explain the options and outcomes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 xml:space="preserve">Sufficient information about condition, options and outcomes </w:t>
            </w:r>
            <w:r w:rsidRPr="006D1377">
              <w:rPr>
                <w:rStyle w:val="Paginanummer1"/>
                <w:rFonts w:ascii="Arial Unicode MS" w:eastAsia="Arial Unicode MS" w:cs="Arial Unicode MS"/>
                <w:sz w:val="20"/>
                <w:szCs w:val="20"/>
                <w:lang w:val="en-GB"/>
              </w:rPr>
              <w:br/>
            </w: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Clinician explains the options and outcomes</w:t>
            </w:r>
          </w:p>
        </w:tc>
      </w:tr>
      <w:tr w:rsidR="008C1A12" w:rsidRPr="006D1377" w:rsidTr="008C1A12">
        <w:trPr>
          <w:trHeight w:val="657"/>
        </w:trPr>
        <w:tc>
          <w:tcPr>
            <w:tcW w:w="170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A017F5" w:rsidRDefault="008C1A12" w:rsidP="008C1A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Terminology used by HCP'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Clinician uses medical terminology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Clinician uses simple terminology</w:t>
            </w:r>
          </w:p>
        </w:tc>
      </w:tr>
      <w:tr w:rsidR="008C1A12" w:rsidRPr="006D1377" w:rsidTr="008C1A12">
        <w:trPr>
          <w:trHeight w:val="442"/>
        </w:trPr>
        <w:tc>
          <w:tcPr>
            <w:tcW w:w="170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A017F5" w:rsidRDefault="008C1A12" w:rsidP="008C1A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Decision support</w:t>
            </w:r>
          </w:p>
        </w:tc>
        <w:tc>
          <w:tcPr>
            <w:tcW w:w="38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 xml:space="preserve">Lack of written decision support </w:t>
            </w:r>
            <w:r w:rsidRPr="006D1377">
              <w:rPr>
                <w:rStyle w:val="Paginanummer1"/>
                <w:rFonts w:ascii="Arial Unicode MS" w:eastAsia="Arial Unicode MS" w:cs="Arial Unicode MS"/>
                <w:sz w:val="20"/>
                <w:szCs w:val="20"/>
                <w:lang w:val="en-GB"/>
              </w:rPr>
              <w:br/>
            </w: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Purpose of decision support tool is unclear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Written decision support Decision support from others (e.g. family, other profs)</w:t>
            </w:r>
          </w:p>
        </w:tc>
      </w:tr>
      <w:tr w:rsidR="008C1A12" w:rsidRPr="006D1377" w:rsidTr="008C1A12">
        <w:trPr>
          <w:trHeight w:val="657"/>
        </w:trPr>
        <w:tc>
          <w:tcPr>
            <w:tcW w:w="170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A017F5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A017F5">
              <w:rPr>
                <w:rStyle w:val="Paginanummer1"/>
                <w:rFonts w:ascii="Times New Roman" w:hAnsi="Times New Roman"/>
                <w:b/>
                <w:sz w:val="20"/>
                <w:szCs w:val="20"/>
                <w:lang w:val="en-GB"/>
              </w:rPr>
              <w:t>Social context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View of colleagues</w:t>
            </w:r>
          </w:p>
        </w:tc>
        <w:tc>
          <w:tcPr>
            <w:tcW w:w="382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Disagreement between colleagues</w:t>
            </w:r>
            <w:r w:rsidRPr="006D1377">
              <w:rPr>
                <w:rStyle w:val="Paginanummer1"/>
                <w:rFonts w:ascii="Arial Unicode MS" w:eastAsia="Arial Unicode MS" w:cs="Arial Unicode MS"/>
                <w:sz w:val="20"/>
                <w:szCs w:val="20"/>
                <w:lang w:val="en-GB"/>
              </w:rPr>
              <w:br/>
            </w: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Degree of contact between colleagues</w:t>
            </w:r>
            <w:r w:rsidRPr="006D1377">
              <w:rPr>
                <w:rStyle w:val="Paginanummer1"/>
                <w:rFonts w:ascii="Arial Unicode MS" w:eastAsia="Arial Unicode MS" w:cs="Arial Unicode MS"/>
                <w:sz w:val="20"/>
                <w:szCs w:val="20"/>
                <w:lang w:val="en-GB"/>
              </w:rPr>
              <w:br/>
            </w: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 xml:space="preserve">Hierarchical structure of professionals 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sz w:val="20"/>
                <w:szCs w:val="20"/>
                <w:lang w:val="en-GB"/>
              </w:rPr>
            </w:pPr>
          </w:p>
        </w:tc>
      </w:tr>
      <w:tr w:rsidR="008C1A12" w:rsidRPr="006D1377" w:rsidTr="008C1A12">
        <w:trPr>
          <w:trHeight w:val="432"/>
        </w:trPr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A017F5" w:rsidRDefault="008C1A12" w:rsidP="008C1A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Culture of network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Social norms and valu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Social norms and values</w:t>
            </w:r>
          </w:p>
        </w:tc>
      </w:tr>
      <w:tr w:rsidR="008C1A12" w:rsidRPr="006D1377" w:rsidTr="008C1A12">
        <w:trPr>
          <w:trHeight w:val="432"/>
        </w:trPr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A017F5" w:rsidRDefault="008C1A12" w:rsidP="008C1A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Collabora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Degree of cooperation and response between colleagu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Degree of cooperation and response between colleagues</w:t>
            </w:r>
          </w:p>
        </w:tc>
      </w:tr>
      <w:tr w:rsidR="008C1A12" w:rsidRPr="006D1377" w:rsidTr="008C1A12">
        <w:trPr>
          <w:trHeight w:val="657"/>
        </w:trPr>
        <w:tc>
          <w:tcPr>
            <w:tcW w:w="170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A017F5" w:rsidRDefault="008C1A12" w:rsidP="008C1A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Leadership and social learnin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Lack of support from management (incentive, feedback, role models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Support from management (incentive, feedback, role models)</w:t>
            </w:r>
          </w:p>
        </w:tc>
      </w:tr>
      <w:tr w:rsidR="008C1A12" w:rsidRPr="006D1377" w:rsidTr="008C1A12">
        <w:trPr>
          <w:trHeight w:val="657"/>
        </w:trPr>
        <w:tc>
          <w:tcPr>
            <w:tcW w:w="170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A017F5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A017F5">
              <w:rPr>
                <w:rStyle w:val="Paginanummer1"/>
                <w:rFonts w:ascii="Times New Roman" w:hAnsi="Times New Roman"/>
                <w:b/>
                <w:sz w:val="20"/>
                <w:szCs w:val="20"/>
                <w:lang w:val="en-GB"/>
              </w:rPr>
              <w:t>Organizational context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Organizational characteristics</w:t>
            </w:r>
          </w:p>
        </w:tc>
        <w:tc>
          <w:tcPr>
            <w:tcW w:w="382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Complexity of the organization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sz w:val="20"/>
                <w:szCs w:val="20"/>
                <w:lang w:val="en-GB"/>
              </w:rPr>
            </w:pPr>
          </w:p>
        </w:tc>
      </w:tr>
      <w:tr w:rsidR="008C1A12" w:rsidRPr="006D1377" w:rsidTr="008C1A12">
        <w:trPr>
          <w:trHeight w:val="232"/>
        </w:trPr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A017F5" w:rsidRDefault="008C1A12" w:rsidP="008C1A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Capacitie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No arrangements for continuous learnin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Continuous learning opportunities</w:t>
            </w:r>
          </w:p>
        </w:tc>
      </w:tr>
      <w:tr w:rsidR="008C1A12" w:rsidRPr="006D1377" w:rsidTr="008C1A12">
        <w:trPr>
          <w:trHeight w:val="1077"/>
        </w:trPr>
        <w:tc>
          <w:tcPr>
            <w:tcW w:w="170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A017F5" w:rsidRDefault="008C1A12" w:rsidP="008C1A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Organizational constraint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Lack of support services</w:t>
            </w:r>
            <w:r w:rsidRPr="006D1377">
              <w:rPr>
                <w:rStyle w:val="Paginanummer1"/>
                <w:rFonts w:ascii="Arial Unicode MS" w:eastAsia="Arial Unicode MS" w:cs="Arial Unicode MS"/>
                <w:sz w:val="20"/>
                <w:szCs w:val="20"/>
                <w:lang w:val="en-GB"/>
              </w:rPr>
              <w:br/>
            </w: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Lack of resources: time</w:t>
            </w:r>
            <w:r w:rsidRPr="006D1377">
              <w:rPr>
                <w:rStyle w:val="Paginanummer1"/>
                <w:rFonts w:ascii="Arial Unicode MS" w:eastAsia="Arial Unicode MS" w:cs="Arial Unicode MS"/>
                <w:sz w:val="20"/>
                <w:szCs w:val="20"/>
                <w:lang w:val="en-GB"/>
              </w:rPr>
              <w:br/>
            </w: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Lack of resources: staff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Support services</w:t>
            </w:r>
            <w:r w:rsidRPr="006D1377">
              <w:rPr>
                <w:rStyle w:val="Paginanummer1"/>
                <w:rFonts w:ascii="Arial Unicode MS" w:eastAsia="Arial Unicode MS" w:cs="Arial Unicode MS"/>
                <w:sz w:val="20"/>
                <w:szCs w:val="20"/>
                <w:lang w:val="en-GB"/>
              </w:rPr>
              <w:br/>
            </w: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Resources: time</w:t>
            </w:r>
            <w:r w:rsidRPr="006D1377">
              <w:rPr>
                <w:rStyle w:val="Paginanummer1"/>
                <w:rFonts w:ascii="Arial Unicode MS" w:eastAsia="Arial Unicode MS" w:cs="Arial Unicode MS"/>
                <w:sz w:val="20"/>
                <w:szCs w:val="20"/>
                <w:lang w:val="en-GB"/>
              </w:rPr>
              <w:br/>
            </w: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Resources: staff</w:t>
            </w:r>
          </w:p>
        </w:tc>
      </w:tr>
      <w:tr w:rsidR="008C1A12" w:rsidRPr="006D1377" w:rsidTr="008C1A12">
        <w:trPr>
          <w:trHeight w:val="657"/>
        </w:trPr>
        <w:tc>
          <w:tcPr>
            <w:tcW w:w="170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A017F5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A017F5">
              <w:rPr>
                <w:rStyle w:val="Paginanummer1"/>
                <w:rFonts w:ascii="Times New Roman" w:hAnsi="Times New Roman"/>
                <w:b/>
                <w:sz w:val="20"/>
                <w:szCs w:val="20"/>
                <w:lang w:val="en-GB"/>
              </w:rPr>
              <w:t>Economic and political context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 xml:space="preserve">Policy </w:t>
            </w:r>
          </w:p>
        </w:tc>
        <w:tc>
          <w:tcPr>
            <w:tcW w:w="382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Attractiveness of innovation by means of financial arrangements</w:t>
            </w:r>
          </w:p>
        </w:tc>
      </w:tr>
    </w:tbl>
    <w:p w:rsidR="00F4717F" w:rsidRPr="00235370" w:rsidRDefault="00F4717F" w:rsidP="00235370">
      <w:pPr>
        <w:rPr>
          <w:rStyle w:val="Paginanummer1"/>
          <w:rFonts w:eastAsia="Times New Roman"/>
          <w:sz w:val="16"/>
          <w:szCs w:val="16"/>
        </w:rPr>
      </w:pPr>
    </w:p>
    <w:sectPr w:rsidR="00F4717F" w:rsidRPr="00235370" w:rsidSect="00A017F5">
      <w:headerReference w:type="default" r:id="rId8"/>
      <w:pgSz w:w="12240" w:h="15840"/>
      <w:pgMar w:top="432" w:right="432" w:bottom="432" w:left="432" w:header="720" w:footer="720" w:gutter="0"/>
      <w:cols w:space="720"/>
      <w:noEndnote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0227" w:rsidRDefault="00780227">
      <w:r>
        <w:separator/>
      </w:r>
    </w:p>
  </w:endnote>
  <w:endnote w:type="continuationSeparator" w:id="0">
    <w:p w:rsidR="00780227" w:rsidRDefault="0078022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QTB P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0227" w:rsidRDefault="00780227">
      <w:r>
        <w:separator/>
      </w:r>
    </w:p>
  </w:footnote>
  <w:footnote w:type="continuationSeparator" w:id="0">
    <w:p w:rsidR="00780227" w:rsidRDefault="0078022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0227" w:rsidRPr="00C17E56" w:rsidRDefault="00780227" w:rsidP="00C17E56">
    <w:pPr>
      <w:pStyle w:val="Kopteks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BE2CE3"/>
    <w:multiLevelType w:val="hybridMultilevel"/>
    <w:tmpl w:val="6E4A969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0D4D26"/>
    <w:multiLevelType w:val="hybridMultilevel"/>
    <w:tmpl w:val="D6B2F51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2D60A38"/>
    <w:multiLevelType w:val="hybridMultilevel"/>
    <w:tmpl w:val="64B29244"/>
    <w:numStyleLink w:val="Gemporteerdestijl1"/>
  </w:abstractNum>
  <w:abstractNum w:abstractNumId="3">
    <w:nsid w:val="65CA502D"/>
    <w:multiLevelType w:val="hybridMultilevel"/>
    <w:tmpl w:val="2530E7B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CDE1F62"/>
    <w:multiLevelType w:val="hybridMultilevel"/>
    <w:tmpl w:val="64B29244"/>
    <w:styleLink w:val="Gemporteerdestijl1"/>
    <w:lvl w:ilvl="0" w:tplc="E80CCCBC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F6827420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09C5D1A">
      <w:start w:val="1"/>
      <w:numFmt w:val="lowerRoman"/>
      <w:lvlText w:val="%3."/>
      <w:lvlJc w:val="left"/>
      <w:pPr>
        <w:ind w:left="1800" w:hanging="2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346AE9A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84CEF8E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A644265A">
      <w:start w:val="1"/>
      <w:numFmt w:val="lowerRoman"/>
      <w:lvlText w:val="%6."/>
      <w:lvlJc w:val="left"/>
      <w:pPr>
        <w:ind w:left="3960" w:hanging="2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BACCC8D6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306353A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5E6A729A">
      <w:start w:val="1"/>
      <w:numFmt w:val="lowerRoman"/>
      <w:lvlText w:val="%9."/>
      <w:lvlJc w:val="left"/>
      <w:pPr>
        <w:ind w:left="6120" w:hanging="2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0szQ1tzAxNze1NDI0MzFW0lEKTi0uzszPAykwrAUALsktd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v00dzvvwf5rv5es20qxsa2qvwe2wwftvaep&quot;&gt;20190214 lit database SDM&lt;record-ids&gt;&lt;item&gt;124&lt;/item&gt;&lt;/record-ids&gt;&lt;/item&gt;&lt;/Libraries&gt;"/>
  </w:docVars>
  <w:rsids>
    <w:rsidRoot w:val="00200BA0"/>
    <w:rsid w:val="0000653C"/>
    <w:rsid w:val="000105B3"/>
    <w:rsid w:val="000122C8"/>
    <w:rsid w:val="0001397C"/>
    <w:rsid w:val="00017FDD"/>
    <w:rsid w:val="00020A37"/>
    <w:rsid w:val="00032AA0"/>
    <w:rsid w:val="00033C54"/>
    <w:rsid w:val="000464D5"/>
    <w:rsid w:val="000471CD"/>
    <w:rsid w:val="00050B92"/>
    <w:rsid w:val="000519F8"/>
    <w:rsid w:val="000571BA"/>
    <w:rsid w:val="00063149"/>
    <w:rsid w:val="000664AA"/>
    <w:rsid w:val="00066868"/>
    <w:rsid w:val="00073669"/>
    <w:rsid w:val="00076B23"/>
    <w:rsid w:val="00083BA7"/>
    <w:rsid w:val="000908B6"/>
    <w:rsid w:val="000925D7"/>
    <w:rsid w:val="00092C97"/>
    <w:rsid w:val="00095A39"/>
    <w:rsid w:val="00096C34"/>
    <w:rsid w:val="000A58D0"/>
    <w:rsid w:val="000A6621"/>
    <w:rsid w:val="000A6C13"/>
    <w:rsid w:val="000B014F"/>
    <w:rsid w:val="000B0845"/>
    <w:rsid w:val="000B3B4C"/>
    <w:rsid w:val="000B45FC"/>
    <w:rsid w:val="000B4B64"/>
    <w:rsid w:val="000B7933"/>
    <w:rsid w:val="000D2B97"/>
    <w:rsid w:val="000D3C93"/>
    <w:rsid w:val="000D5450"/>
    <w:rsid w:val="000E43BA"/>
    <w:rsid w:val="000E43D3"/>
    <w:rsid w:val="000F5051"/>
    <w:rsid w:val="00106B97"/>
    <w:rsid w:val="00121708"/>
    <w:rsid w:val="001332F5"/>
    <w:rsid w:val="0014041D"/>
    <w:rsid w:val="00141181"/>
    <w:rsid w:val="00145B05"/>
    <w:rsid w:val="00146759"/>
    <w:rsid w:val="001506C9"/>
    <w:rsid w:val="0015426E"/>
    <w:rsid w:val="00162CAE"/>
    <w:rsid w:val="001633CB"/>
    <w:rsid w:val="00166F91"/>
    <w:rsid w:val="00170556"/>
    <w:rsid w:val="00172158"/>
    <w:rsid w:val="001773DF"/>
    <w:rsid w:val="00192908"/>
    <w:rsid w:val="00193F5C"/>
    <w:rsid w:val="00194C6A"/>
    <w:rsid w:val="00195B5F"/>
    <w:rsid w:val="001A34EC"/>
    <w:rsid w:val="001B0038"/>
    <w:rsid w:val="001B023E"/>
    <w:rsid w:val="001B2186"/>
    <w:rsid w:val="001C1CF0"/>
    <w:rsid w:val="001D1593"/>
    <w:rsid w:val="001D4E44"/>
    <w:rsid w:val="001D582E"/>
    <w:rsid w:val="001D5CD2"/>
    <w:rsid w:val="001D7270"/>
    <w:rsid w:val="001E6123"/>
    <w:rsid w:val="001E64A2"/>
    <w:rsid w:val="001E6DBB"/>
    <w:rsid w:val="001F4661"/>
    <w:rsid w:val="001F4D81"/>
    <w:rsid w:val="00200BA0"/>
    <w:rsid w:val="00201BAF"/>
    <w:rsid w:val="00202C23"/>
    <w:rsid w:val="00203756"/>
    <w:rsid w:val="00210920"/>
    <w:rsid w:val="00213B23"/>
    <w:rsid w:val="00215C6C"/>
    <w:rsid w:val="00215FE6"/>
    <w:rsid w:val="002201E0"/>
    <w:rsid w:val="00223603"/>
    <w:rsid w:val="00224225"/>
    <w:rsid w:val="00226438"/>
    <w:rsid w:val="0023025E"/>
    <w:rsid w:val="00230458"/>
    <w:rsid w:val="00231A8E"/>
    <w:rsid w:val="00232179"/>
    <w:rsid w:val="00233635"/>
    <w:rsid w:val="00235370"/>
    <w:rsid w:val="002378AA"/>
    <w:rsid w:val="002411CA"/>
    <w:rsid w:val="002442DD"/>
    <w:rsid w:val="00244333"/>
    <w:rsid w:val="00250B68"/>
    <w:rsid w:val="00254AA5"/>
    <w:rsid w:val="002615E0"/>
    <w:rsid w:val="00261FB3"/>
    <w:rsid w:val="00270D2B"/>
    <w:rsid w:val="00275544"/>
    <w:rsid w:val="0028194A"/>
    <w:rsid w:val="0028763F"/>
    <w:rsid w:val="002938D0"/>
    <w:rsid w:val="0029467E"/>
    <w:rsid w:val="002A7218"/>
    <w:rsid w:val="002C10C7"/>
    <w:rsid w:val="002C4C5C"/>
    <w:rsid w:val="002D2C91"/>
    <w:rsid w:val="002D4621"/>
    <w:rsid w:val="002D5AD6"/>
    <w:rsid w:val="002E36A9"/>
    <w:rsid w:val="002F1168"/>
    <w:rsid w:val="002F5250"/>
    <w:rsid w:val="0030080F"/>
    <w:rsid w:val="00303E9F"/>
    <w:rsid w:val="00306E9C"/>
    <w:rsid w:val="003107D3"/>
    <w:rsid w:val="00311A6B"/>
    <w:rsid w:val="00312222"/>
    <w:rsid w:val="00321760"/>
    <w:rsid w:val="003250A3"/>
    <w:rsid w:val="00332C51"/>
    <w:rsid w:val="00333D56"/>
    <w:rsid w:val="00333E68"/>
    <w:rsid w:val="003344C7"/>
    <w:rsid w:val="003442D7"/>
    <w:rsid w:val="00344F83"/>
    <w:rsid w:val="00346463"/>
    <w:rsid w:val="0034700C"/>
    <w:rsid w:val="00354017"/>
    <w:rsid w:val="00365BA2"/>
    <w:rsid w:val="003771EF"/>
    <w:rsid w:val="003776B1"/>
    <w:rsid w:val="00382F31"/>
    <w:rsid w:val="003843FC"/>
    <w:rsid w:val="00385928"/>
    <w:rsid w:val="00387014"/>
    <w:rsid w:val="003874E6"/>
    <w:rsid w:val="003923EF"/>
    <w:rsid w:val="00396D25"/>
    <w:rsid w:val="003A09CE"/>
    <w:rsid w:val="003A1657"/>
    <w:rsid w:val="003A39B9"/>
    <w:rsid w:val="003B6EBF"/>
    <w:rsid w:val="003C2816"/>
    <w:rsid w:val="003C3F3E"/>
    <w:rsid w:val="003C74E7"/>
    <w:rsid w:val="003C7A04"/>
    <w:rsid w:val="003D017C"/>
    <w:rsid w:val="003D227F"/>
    <w:rsid w:val="003D2293"/>
    <w:rsid w:val="003E0928"/>
    <w:rsid w:val="003F3452"/>
    <w:rsid w:val="003F5BD6"/>
    <w:rsid w:val="003F7717"/>
    <w:rsid w:val="00401384"/>
    <w:rsid w:val="00401659"/>
    <w:rsid w:val="004043F7"/>
    <w:rsid w:val="00410FFA"/>
    <w:rsid w:val="0043066B"/>
    <w:rsid w:val="00441AE6"/>
    <w:rsid w:val="004514A1"/>
    <w:rsid w:val="0045490A"/>
    <w:rsid w:val="00456B07"/>
    <w:rsid w:val="00457849"/>
    <w:rsid w:val="004620B9"/>
    <w:rsid w:val="004675B1"/>
    <w:rsid w:val="00475AB1"/>
    <w:rsid w:val="00476765"/>
    <w:rsid w:val="00481BF0"/>
    <w:rsid w:val="004825F3"/>
    <w:rsid w:val="00484641"/>
    <w:rsid w:val="00487A89"/>
    <w:rsid w:val="00490028"/>
    <w:rsid w:val="004978BC"/>
    <w:rsid w:val="004A1587"/>
    <w:rsid w:val="004A4F57"/>
    <w:rsid w:val="004A6302"/>
    <w:rsid w:val="004A6E55"/>
    <w:rsid w:val="004B0D36"/>
    <w:rsid w:val="004C0C04"/>
    <w:rsid w:val="004C40F2"/>
    <w:rsid w:val="004C4F94"/>
    <w:rsid w:val="004D0754"/>
    <w:rsid w:val="004D5B31"/>
    <w:rsid w:val="004D710B"/>
    <w:rsid w:val="004E03D2"/>
    <w:rsid w:val="004F274D"/>
    <w:rsid w:val="005016CC"/>
    <w:rsid w:val="00512D94"/>
    <w:rsid w:val="00525C15"/>
    <w:rsid w:val="005315F8"/>
    <w:rsid w:val="00533D65"/>
    <w:rsid w:val="00540033"/>
    <w:rsid w:val="0054465D"/>
    <w:rsid w:val="00553407"/>
    <w:rsid w:val="00555AA7"/>
    <w:rsid w:val="00555DB8"/>
    <w:rsid w:val="00577252"/>
    <w:rsid w:val="0058618E"/>
    <w:rsid w:val="00586DBE"/>
    <w:rsid w:val="00590574"/>
    <w:rsid w:val="00591229"/>
    <w:rsid w:val="00597B27"/>
    <w:rsid w:val="005A480F"/>
    <w:rsid w:val="005B1D5F"/>
    <w:rsid w:val="005B2417"/>
    <w:rsid w:val="005C04BB"/>
    <w:rsid w:val="005D7372"/>
    <w:rsid w:val="005F58DD"/>
    <w:rsid w:val="00605DD1"/>
    <w:rsid w:val="00611D7D"/>
    <w:rsid w:val="006131F7"/>
    <w:rsid w:val="00614706"/>
    <w:rsid w:val="00620648"/>
    <w:rsid w:val="0062139B"/>
    <w:rsid w:val="00625351"/>
    <w:rsid w:val="006453C4"/>
    <w:rsid w:val="00651CA8"/>
    <w:rsid w:val="006536BE"/>
    <w:rsid w:val="00654173"/>
    <w:rsid w:val="00661E92"/>
    <w:rsid w:val="00665823"/>
    <w:rsid w:val="00692791"/>
    <w:rsid w:val="00696B82"/>
    <w:rsid w:val="006A0E00"/>
    <w:rsid w:val="006A1204"/>
    <w:rsid w:val="006A6389"/>
    <w:rsid w:val="006B120E"/>
    <w:rsid w:val="006B2A63"/>
    <w:rsid w:val="006B4B67"/>
    <w:rsid w:val="006C1D2D"/>
    <w:rsid w:val="006D0681"/>
    <w:rsid w:val="006D1377"/>
    <w:rsid w:val="006E0C5D"/>
    <w:rsid w:val="006E27C0"/>
    <w:rsid w:val="007107C6"/>
    <w:rsid w:val="007139C4"/>
    <w:rsid w:val="007205E4"/>
    <w:rsid w:val="00720827"/>
    <w:rsid w:val="00720A79"/>
    <w:rsid w:val="0072616F"/>
    <w:rsid w:val="007349B4"/>
    <w:rsid w:val="007356EE"/>
    <w:rsid w:val="0074735D"/>
    <w:rsid w:val="00751CC8"/>
    <w:rsid w:val="00753173"/>
    <w:rsid w:val="00765164"/>
    <w:rsid w:val="00773B28"/>
    <w:rsid w:val="00775A30"/>
    <w:rsid w:val="00780227"/>
    <w:rsid w:val="0078040A"/>
    <w:rsid w:val="00781BFF"/>
    <w:rsid w:val="007A147B"/>
    <w:rsid w:val="007A318B"/>
    <w:rsid w:val="007A5572"/>
    <w:rsid w:val="007C39F0"/>
    <w:rsid w:val="007C6BA9"/>
    <w:rsid w:val="007D1A86"/>
    <w:rsid w:val="007D21A5"/>
    <w:rsid w:val="007F06EC"/>
    <w:rsid w:val="007F0AE8"/>
    <w:rsid w:val="007F2452"/>
    <w:rsid w:val="007F2FF0"/>
    <w:rsid w:val="00817AA9"/>
    <w:rsid w:val="00820567"/>
    <w:rsid w:val="00822265"/>
    <w:rsid w:val="00836D3B"/>
    <w:rsid w:val="00854184"/>
    <w:rsid w:val="00855FDD"/>
    <w:rsid w:val="00860CB8"/>
    <w:rsid w:val="0086231E"/>
    <w:rsid w:val="00865B8A"/>
    <w:rsid w:val="00870761"/>
    <w:rsid w:val="00873817"/>
    <w:rsid w:val="0087601B"/>
    <w:rsid w:val="00876E04"/>
    <w:rsid w:val="00876FA9"/>
    <w:rsid w:val="00890555"/>
    <w:rsid w:val="00892E18"/>
    <w:rsid w:val="00893ADA"/>
    <w:rsid w:val="008A06BB"/>
    <w:rsid w:val="008A1AF0"/>
    <w:rsid w:val="008A269F"/>
    <w:rsid w:val="008A27D3"/>
    <w:rsid w:val="008A49F9"/>
    <w:rsid w:val="008B0A0C"/>
    <w:rsid w:val="008B4596"/>
    <w:rsid w:val="008B555F"/>
    <w:rsid w:val="008B7430"/>
    <w:rsid w:val="008C1A12"/>
    <w:rsid w:val="008C2AFC"/>
    <w:rsid w:val="008D2E77"/>
    <w:rsid w:val="008E293C"/>
    <w:rsid w:val="008E2BF6"/>
    <w:rsid w:val="008E71B8"/>
    <w:rsid w:val="008F167D"/>
    <w:rsid w:val="008F33A6"/>
    <w:rsid w:val="009000CE"/>
    <w:rsid w:val="009012A5"/>
    <w:rsid w:val="00913BC0"/>
    <w:rsid w:val="00915943"/>
    <w:rsid w:val="009169C3"/>
    <w:rsid w:val="00917CA6"/>
    <w:rsid w:val="009241AE"/>
    <w:rsid w:val="00934CE8"/>
    <w:rsid w:val="0093789A"/>
    <w:rsid w:val="00946972"/>
    <w:rsid w:val="0095453B"/>
    <w:rsid w:val="0096327D"/>
    <w:rsid w:val="00964931"/>
    <w:rsid w:val="00971D94"/>
    <w:rsid w:val="00985745"/>
    <w:rsid w:val="00990C1F"/>
    <w:rsid w:val="00991B6A"/>
    <w:rsid w:val="009B0568"/>
    <w:rsid w:val="009B7854"/>
    <w:rsid w:val="009C31EB"/>
    <w:rsid w:val="009C59E3"/>
    <w:rsid w:val="009D03F6"/>
    <w:rsid w:val="009D3587"/>
    <w:rsid w:val="009D4328"/>
    <w:rsid w:val="009E1CFB"/>
    <w:rsid w:val="009E20A1"/>
    <w:rsid w:val="009F0065"/>
    <w:rsid w:val="009F17A6"/>
    <w:rsid w:val="009F405B"/>
    <w:rsid w:val="009F4449"/>
    <w:rsid w:val="009F6CFB"/>
    <w:rsid w:val="00A00920"/>
    <w:rsid w:val="00A017F5"/>
    <w:rsid w:val="00A06616"/>
    <w:rsid w:val="00A06BAC"/>
    <w:rsid w:val="00A071C9"/>
    <w:rsid w:val="00A077D1"/>
    <w:rsid w:val="00A12430"/>
    <w:rsid w:val="00A141D8"/>
    <w:rsid w:val="00A218BC"/>
    <w:rsid w:val="00A22FE7"/>
    <w:rsid w:val="00A2585B"/>
    <w:rsid w:val="00A26723"/>
    <w:rsid w:val="00A341D7"/>
    <w:rsid w:val="00A34583"/>
    <w:rsid w:val="00A36B39"/>
    <w:rsid w:val="00A538E7"/>
    <w:rsid w:val="00A54141"/>
    <w:rsid w:val="00A60EF3"/>
    <w:rsid w:val="00A6161A"/>
    <w:rsid w:val="00A64052"/>
    <w:rsid w:val="00A70C71"/>
    <w:rsid w:val="00A73697"/>
    <w:rsid w:val="00A73A6B"/>
    <w:rsid w:val="00A820C0"/>
    <w:rsid w:val="00A850EB"/>
    <w:rsid w:val="00A96599"/>
    <w:rsid w:val="00AA16B5"/>
    <w:rsid w:val="00AA2624"/>
    <w:rsid w:val="00AB1357"/>
    <w:rsid w:val="00AB259F"/>
    <w:rsid w:val="00AB3F2E"/>
    <w:rsid w:val="00AB4DB3"/>
    <w:rsid w:val="00AC0792"/>
    <w:rsid w:val="00AC474F"/>
    <w:rsid w:val="00AC66E6"/>
    <w:rsid w:val="00AD3020"/>
    <w:rsid w:val="00AE3D8B"/>
    <w:rsid w:val="00AE582C"/>
    <w:rsid w:val="00AF2FA9"/>
    <w:rsid w:val="00AF7613"/>
    <w:rsid w:val="00B01513"/>
    <w:rsid w:val="00B017D4"/>
    <w:rsid w:val="00B0296D"/>
    <w:rsid w:val="00B131AF"/>
    <w:rsid w:val="00B20E3C"/>
    <w:rsid w:val="00B3084A"/>
    <w:rsid w:val="00B36AFB"/>
    <w:rsid w:val="00B40B42"/>
    <w:rsid w:val="00B57BBD"/>
    <w:rsid w:val="00B57BBF"/>
    <w:rsid w:val="00B62A48"/>
    <w:rsid w:val="00B7122B"/>
    <w:rsid w:val="00B72BA6"/>
    <w:rsid w:val="00B75B66"/>
    <w:rsid w:val="00B81666"/>
    <w:rsid w:val="00B81C67"/>
    <w:rsid w:val="00B86D5E"/>
    <w:rsid w:val="00B86E26"/>
    <w:rsid w:val="00B93BEE"/>
    <w:rsid w:val="00B943BB"/>
    <w:rsid w:val="00B96E7F"/>
    <w:rsid w:val="00B97DCA"/>
    <w:rsid w:val="00B97E36"/>
    <w:rsid w:val="00BA1CDF"/>
    <w:rsid w:val="00BA2B53"/>
    <w:rsid w:val="00BA67BE"/>
    <w:rsid w:val="00BB411D"/>
    <w:rsid w:val="00BB6014"/>
    <w:rsid w:val="00BC715A"/>
    <w:rsid w:val="00BD18A8"/>
    <w:rsid w:val="00BE2F7F"/>
    <w:rsid w:val="00BE31C9"/>
    <w:rsid w:val="00BF1437"/>
    <w:rsid w:val="00BF1D06"/>
    <w:rsid w:val="00C00C25"/>
    <w:rsid w:val="00C01EE6"/>
    <w:rsid w:val="00C035B0"/>
    <w:rsid w:val="00C045D6"/>
    <w:rsid w:val="00C0483A"/>
    <w:rsid w:val="00C1406F"/>
    <w:rsid w:val="00C15AD8"/>
    <w:rsid w:val="00C17E56"/>
    <w:rsid w:val="00C218FB"/>
    <w:rsid w:val="00C23776"/>
    <w:rsid w:val="00C27835"/>
    <w:rsid w:val="00C43CFA"/>
    <w:rsid w:val="00C444A2"/>
    <w:rsid w:val="00C44E3B"/>
    <w:rsid w:val="00C5304A"/>
    <w:rsid w:val="00C5571E"/>
    <w:rsid w:val="00C61346"/>
    <w:rsid w:val="00C64A68"/>
    <w:rsid w:val="00C71FF1"/>
    <w:rsid w:val="00C73B42"/>
    <w:rsid w:val="00C73F10"/>
    <w:rsid w:val="00C75808"/>
    <w:rsid w:val="00C80DCB"/>
    <w:rsid w:val="00C83243"/>
    <w:rsid w:val="00C84516"/>
    <w:rsid w:val="00C85160"/>
    <w:rsid w:val="00C875DE"/>
    <w:rsid w:val="00CA1008"/>
    <w:rsid w:val="00CB1C8F"/>
    <w:rsid w:val="00CB4535"/>
    <w:rsid w:val="00CC1060"/>
    <w:rsid w:val="00CC11F6"/>
    <w:rsid w:val="00CD0707"/>
    <w:rsid w:val="00CD1AC8"/>
    <w:rsid w:val="00CD4823"/>
    <w:rsid w:val="00CD6DD2"/>
    <w:rsid w:val="00CE4D3F"/>
    <w:rsid w:val="00CE7008"/>
    <w:rsid w:val="00CF0097"/>
    <w:rsid w:val="00CF4FA5"/>
    <w:rsid w:val="00D018DF"/>
    <w:rsid w:val="00D029D4"/>
    <w:rsid w:val="00D04F0D"/>
    <w:rsid w:val="00D11994"/>
    <w:rsid w:val="00D13E89"/>
    <w:rsid w:val="00D33CCF"/>
    <w:rsid w:val="00D34C3E"/>
    <w:rsid w:val="00D44EE9"/>
    <w:rsid w:val="00D4537C"/>
    <w:rsid w:val="00D545B2"/>
    <w:rsid w:val="00D5627D"/>
    <w:rsid w:val="00D56722"/>
    <w:rsid w:val="00D609C1"/>
    <w:rsid w:val="00D624E9"/>
    <w:rsid w:val="00D636F9"/>
    <w:rsid w:val="00D75DCA"/>
    <w:rsid w:val="00D92D01"/>
    <w:rsid w:val="00D93113"/>
    <w:rsid w:val="00DA07AD"/>
    <w:rsid w:val="00DA2DD2"/>
    <w:rsid w:val="00DA6513"/>
    <w:rsid w:val="00DB2C76"/>
    <w:rsid w:val="00DB54B5"/>
    <w:rsid w:val="00DC1D83"/>
    <w:rsid w:val="00DC639E"/>
    <w:rsid w:val="00DD17DC"/>
    <w:rsid w:val="00DE0FD2"/>
    <w:rsid w:val="00DE45A9"/>
    <w:rsid w:val="00DE79C6"/>
    <w:rsid w:val="00DF2743"/>
    <w:rsid w:val="00DF5C8A"/>
    <w:rsid w:val="00DF65F9"/>
    <w:rsid w:val="00E018FD"/>
    <w:rsid w:val="00E03882"/>
    <w:rsid w:val="00E03993"/>
    <w:rsid w:val="00E05CA4"/>
    <w:rsid w:val="00E11844"/>
    <w:rsid w:val="00E147C0"/>
    <w:rsid w:val="00E21F59"/>
    <w:rsid w:val="00E223E9"/>
    <w:rsid w:val="00E2465D"/>
    <w:rsid w:val="00E30B9A"/>
    <w:rsid w:val="00E346C4"/>
    <w:rsid w:val="00E40576"/>
    <w:rsid w:val="00E437E9"/>
    <w:rsid w:val="00E43BBC"/>
    <w:rsid w:val="00E516C8"/>
    <w:rsid w:val="00E51D6C"/>
    <w:rsid w:val="00E51E95"/>
    <w:rsid w:val="00E52199"/>
    <w:rsid w:val="00E52964"/>
    <w:rsid w:val="00E53815"/>
    <w:rsid w:val="00E64F1A"/>
    <w:rsid w:val="00E705AB"/>
    <w:rsid w:val="00E717E2"/>
    <w:rsid w:val="00E73A1C"/>
    <w:rsid w:val="00E74B14"/>
    <w:rsid w:val="00E7682B"/>
    <w:rsid w:val="00E829F0"/>
    <w:rsid w:val="00E87B0F"/>
    <w:rsid w:val="00E937BF"/>
    <w:rsid w:val="00E97A33"/>
    <w:rsid w:val="00EA4D16"/>
    <w:rsid w:val="00EB51C4"/>
    <w:rsid w:val="00EB7F63"/>
    <w:rsid w:val="00EC131B"/>
    <w:rsid w:val="00EC2DB2"/>
    <w:rsid w:val="00EC37E6"/>
    <w:rsid w:val="00EC3E07"/>
    <w:rsid w:val="00EC58B3"/>
    <w:rsid w:val="00EC6DED"/>
    <w:rsid w:val="00ED05F2"/>
    <w:rsid w:val="00ED13C4"/>
    <w:rsid w:val="00ED2928"/>
    <w:rsid w:val="00EE0300"/>
    <w:rsid w:val="00EE6114"/>
    <w:rsid w:val="00EF05CF"/>
    <w:rsid w:val="00EF1C95"/>
    <w:rsid w:val="00F073A8"/>
    <w:rsid w:val="00F14160"/>
    <w:rsid w:val="00F16A6A"/>
    <w:rsid w:val="00F22362"/>
    <w:rsid w:val="00F22F13"/>
    <w:rsid w:val="00F40409"/>
    <w:rsid w:val="00F40849"/>
    <w:rsid w:val="00F409FB"/>
    <w:rsid w:val="00F420C2"/>
    <w:rsid w:val="00F448F3"/>
    <w:rsid w:val="00F4717F"/>
    <w:rsid w:val="00F47F4A"/>
    <w:rsid w:val="00F608AB"/>
    <w:rsid w:val="00F661BF"/>
    <w:rsid w:val="00F713D5"/>
    <w:rsid w:val="00F74222"/>
    <w:rsid w:val="00F760D8"/>
    <w:rsid w:val="00F84CC0"/>
    <w:rsid w:val="00F90057"/>
    <w:rsid w:val="00F93F5E"/>
    <w:rsid w:val="00F97647"/>
    <w:rsid w:val="00FA47DD"/>
    <w:rsid w:val="00FB15FF"/>
    <w:rsid w:val="00FB2C53"/>
    <w:rsid w:val="00FB7668"/>
    <w:rsid w:val="00FC0FF0"/>
    <w:rsid w:val="00FC2C9C"/>
    <w:rsid w:val="00FC2FB4"/>
    <w:rsid w:val="00FD0A4A"/>
    <w:rsid w:val="00FD3CE4"/>
    <w:rsid w:val="00FE5712"/>
    <w:rsid w:val="00FF1117"/>
    <w:rsid w:val="00FF49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sid w:val="00590574"/>
    <w:rPr>
      <w:sz w:val="24"/>
      <w:szCs w:val="24"/>
    </w:rPr>
  </w:style>
  <w:style w:type="paragraph" w:styleId="Kop1">
    <w:name w:val="heading 1"/>
    <w:basedOn w:val="Standaard"/>
    <w:link w:val="Kop1Char"/>
    <w:uiPriority w:val="9"/>
    <w:qFormat/>
    <w:rsid w:val="008B459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bdr w:val="none" w:sz="0" w:space="0" w:color="auto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uiPriority w:val="99"/>
    <w:rsid w:val="00590574"/>
    <w:rPr>
      <w:u w:val="single"/>
    </w:rPr>
  </w:style>
  <w:style w:type="paragraph" w:customStyle="1" w:styleId="Kop-envoettekst">
    <w:name w:val="Kop- en voettekst"/>
    <w:rsid w:val="00590574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Voettekst1">
    <w:name w:val="Voettekst1"/>
    <w:rsid w:val="00590574"/>
    <w:pPr>
      <w:tabs>
        <w:tab w:val="center" w:pos="4536"/>
        <w:tab w:val="right" w:pos="9072"/>
      </w:tabs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Standaard1">
    <w:name w:val="Standaard1"/>
    <w:link w:val="Standaard1Char"/>
    <w:rsid w:val="00590574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nl-NL"/>
    </w:rPr>
  </w:style>
  <w:style w:type="character" w:customStyle="1" w:styleId="Paginanummer1">
    <w:name w:val="Paginanummer1"/>
    <w:rsid w:val="00590574"/>
    <w:rPr>
      <w:lang w:val="en-US"/>
    </w:rPr>
  </w:style>
  <w:style w:type="numbering" w:customStyle="1" w:styleId="Gemporteerdestijl1">
    <w:name w:val="Geïmporteerde stijl 1"/>
    <w:rsid w:val="00590574"/>
    <w:pPr>
      <w:numPr>
        <w:numId w:val="1"/>
      </w:numPr>
    </w:pPr>
  </w:style>
  <w:style w:type="paragraph" w:customStyle="1" w:styleId="Kleurrijkearcering-accent31">
    <w:name w:val="Kleurrijke arcering - accent 31"/>
    <w:rsid w:val="00590574"/>
    <w:pPr>
      <w:ind w:left="720"/>
    </w:pPr>
    <w:rPr>
      <w:rFonts w:ascii="Calibri" w:eastAsia="Calibri" w:hAnsi="Calibri" w:cs="Calibri"/>
      <w:color w:val="000000"/>
      <w:sz w:val="22"/>
      <w:szCs w:val="22"/>
      <w:u w:color="000000"/>
      <w:lang w:val="nl-NL"/>
    </w:rPr>
  </w:style>
  <w:style w:type="paragraph" w:customStyle="1" w:styleId="Default">
    <w:name w:val="Default"/>
    <w:rsid w:val="00590574"/>
    <w:pPr>
      <w:spacing w:after="200" w:line="276" w:lineRule="auto"/>
    </w:pPr>
    <w:rPr>
      <w:rFonts w:eastAsia="Times New Roman"/>
      <w:color w:val="000000"/>
      <w:sz w:val="24"/>
      <w:szCs w:val="24"/>
      <w:u w:color="000000"/>
      <w:lang w:val="nl-NL"/>
    </w:rPr>
  </w:style>
  <w:style w:type="character" w:customStyle="1" w:styleId="Koppeling">
    <w:name w:val="Koppeling"/>
    <w:rsid w:val="00590574"/>
    <w:rPr>
      <w:color w:val="0000FF"/>
      <w:u w:val="single" w:color="0000FF"/>
    </w:rPr>
  </w:style>
  <w:style w:type="character" w:customStyle="1" w:styleId="Hyperlink0">
    <w:name w:val="Hyperlink.0"/>
    <w:basedOn w:val="Koppeling"/>
    <w:rsid w:val="00590574"/>
    <w:rPr>
      <w:rFonts w:ascii="Times New Roman" w:eastAsia="Times New Roman" w:hAnsi="Times New Roman" w:cs="Times New Roman"/>
      <w:color w:val="0000FF"/>
      <w:sz w:val="24"/>
      <w:szCs w:val="24"/>
      <w:u w:val="single" w:color="0000FF"/>
      <w:lang w:val="en-US"/>
    </w:rPr>
  </w:style>
  <w:style w:type="paragraph" w:customStyle="1" w:styleId="Tekstzonderopmaak1">
    <w:name w:val="Tekst zonder opmaak1"/>
    <w:rsid w:val="00590574"/>
    <w:rPr>
      <w:rFonts w:ascii="Calibri" w:eastAsia="Calibri" w:hAnsi="Calibri" w:cs="Calibri"/>
      <w:color w:val="000000"/>
      <w:u w:color="000000"/>
    </w:rPr>
  </w:style>
  <w:style w:type="character" w:customStyle="1" w:styleId="Hyperlink1">
    <w:name w:val="Hyperlink.1"/>
    <w:basedOn w:val="Paginanummer1"/>
    <w:rsid w:val="00590574"/>
    <w:rPr>
      <w:rFonts w:ascii="Times New Roman" w:eastAsia="Times New Roman" w:hAnsi="Times New Roman" w:cs="Times New Roman"/>
      <w:sz w:val="24"/>
      <w:szCs w:val="24"/>
      <w:vertAlign w:val="superscript"/>
      <w:lang w:val="en-US"/>
    </w:rPr>
  </w:style>
  <w:style w:type="paragraph" w:customStyle="1" w:styleId="Kop11">
    <w:name w:val="Kop 11"/>
    <w:next w:val="Standaard1"/>
    <w:rsid w:val="00590574"/>
    <w:pPr>
      <w:keepNext/>
      <w:spacing w:before="240" w:after="60" w:line="276" w:lineRule="auto"/>
      <w:outlineLvl w:val="0"/>
    </w:pPr>
    <w:rPr>
      <w:rFonts w:ascii="Cambria" w:eastAsia="Cambria" w:hAnsi="Cambria" w:cs="Cambria"/>
      <w:b/>
      <w:bCs/>
      <w:color w:val="000000"/>
      <w:kern w:val="32"/>
      <w:sz w:val="32"/>
      <w:szCs w:val="32"/>
      <w:u w:color="000000"/>
    </w:rPr>
  </w:style>
  <w:style w:type="paragraph" w:customStyle="1" w:styleId="Kop21">
    <w:name w:val="Kop 21"/>
    <w:next w:val="Standaard1"/>
    <w:rsid w:val="00590574"/>
    <w:pPr>
      <w:keepNext/>
      <w:spacing w:before="240" w:after="60" w:line="276" w:lineRule="auto"/>
      <w:outlineLvl w:val="1"/>
    </w:pPr>
    <w:rPr>
      <w:rFonts w:ascii="Cambria" w:eastAsia="Cambria" w:hAnsi="Cambria" w:cs="Cambria"/>
      <w:b/>
      <w:bCs/>
      <w:i/>
      <w:iCs/>
      <w:color w:val="000000"/>
      <w:sz w:val="28"/>
      <w:szCs w:val="28"/>
      <w:u w:color="000000"/>
    </w:rPr>
  </w:style>
  <w:style w:type="character" w:customStyle="1" w:styleId="Hyperlink2">
    <w:name w:val="Hyperlink.2"/>
    <w:basedOn w:val="Paginanummer1"/>
    <w:rsid w:val="00590574"/>
    <w:rPr>
      <w:rFonts w:ascii="Times New Roman" w:eastAsia="Times New Roman" w:hAnsi="Times New Roman" w:cs="Times New Roman"/>
      <w:sz w:val="24"/>
      <w:szCs w:val="24"/>
      <w:vertAlign w:val="superscript"/>
      <w:lang w:val="en-US"/>
    </w:rPr>
  </w:style>
  <w:style w:type="paragraph" w:customStyle="1" w:styleId="Kop41">
    <w:name w:val="Kop 41"/>
    <w:next w:val="Standaard1"/>
    <w:rsid w:val="00590574"/>
    <w:pPr>
      <w:keepNext/>
      <w:spacing w:before="240" w:after="60" w:line="276" w:lineRule="auto"/>
      <w:outlineLvl w:val="3"/>
    </w:pPr>
    <w:rPr>
      <w:rFonts w:ascii="Calibri" w:eastAsia="Calibri" w:hAnsi="Calibri" w:cs="Calibri"/>
      <w:b/>
      <w:bCs/>
      <w:color w:val="000000"/>
      <w:sz w:val="28"/>
      <w:szCs w:val="28"/>
      <w:u w:color="000000"/>
    </w:rPr>
  </w:style>
  <w:style w:type="paragraph" w:customStyle="1" w:styleId="EndNoteBibliography">
    <w:name w:val="EndNote Bibliography"/>
    <w:rsid w:val="00590574"/>
    <w:pPr>
      <w:spacing w:after="200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Hyperlink3">
    <w:name w:val="Hyperlink.3"/>
    <w:basedOn w:val="Paginanummer1"/>
    <w:rsid w:val="00590574"/>
    <w:rPr>
      <w:vertAlign w:val="superscript"/>
      <w:lang w:val="en-US"/>
    </w:rPr>
  </w:style>
  <w:style w:type="paragraph" w:customStyle="1" w:styleId="Lichtraster-accent31">
    <w:name w:val="Licht raster - accent 31"/>
    <w:rsid w:val="00590574"/>
    <w:pPr>
      <w:ind w:left="720"/>
    </w:pPr>
    <w:rPr>
      <w:rFonts w:ascii="Trebuchet MS" w:hAnsi="Trebuchet MS" w:cs="Arial Unicode MS"/>
      <w:color w:val="000000"/>
      <w:u w:color="000000"/>
      <w:lang w:val="nl-NL"/>
    </w:rPr>
  </w:style>
  <w:style w:type="character" w:customStyle="1" w:styleId="Hyperlink4">
    <w:name w:val="Hyperlink.4"/>
    <w:basedOn w:val="Paginanummer1"/>
    <w:rsid w:val="00590574"/>
    <w:rPr>
      <w:vertAlign w:val="superscript"/>
      <w:lang w:val="en-US"/>
    </w:rPr>
  </w:style>
  <w:style w:type="paragraph" w:customStyle="1" w:styleId="Gemiddeldearcering1-accent31">
    <w:name w:val="Gemiddelde arcering 1 - accent 31"/>
    <w:next w:val="Standaard1"/>
    <w:rsid w:val="00590574"/>
    <w:pPr>
      <w:spacing w:after="200" w:line="276" w:lineRule="auto"/>
    </w:pPr>
    <w:rPr>
      <w:rFonts w:ascii="Calibri" w:eastAsia="Calibri" w:hAnsi="Calibri" w:cs="Calibri"/>
      <w:i/>
      <w:iCs/>
      <w:color w:val="000000"/>
      <w:sz w:val="22"/>
      <w:szCs w:val="22"/>
      <w:u w:color="000000"/>
    </w:rPr>
  </w:style>
  <w:style w:type="character" w:customStyle="1" w:styleId="Hyperlink5">
    <w:name w:val="Hyperlink.5"/>
    <w:basedOn w:val="Paginanummer1"/>
    <w:rsid w:val="00590574"/>
    <w:rPr>
      <w:color w:val="000000"/>
      <w:u w:color="000000"/>
      <w:vertAlign w:val="superscript"/>
      <w:lang w:val="en-US"/>
    </w:rPr>
  </w:style>
  <w:style w:type="character" w:customStyle="1" w:styleId="Hyperlink6">
    <w:name w:val="Hyperlink.6"/>
    <w:basedOn w:val="Paginanummer1"/>
    <w:rsid w:val="00590574"/>
    <w:rPr>
      <w:rFonts w:ascii="Times New Roman" w:eastAsia="Times New Roman" w:hAnsi="Times New Roman" w:cs="Times New Roman"/>
      <w:color w:val="000000"/>
      <w:u w:color="000000"/>
      <w:vertAlign w:val="superscript"/>
      <w:lang w:val="en-US"/>
    </w:rPr>
  </w:style>
  <w:style w:type="paragraph" w:styleId="Tekstopmerking">
    <w:name w:val="annotation text"/>
    <w:basedOn w:val="Standaard"/>
    <w:link w:val="TekstopmerkingChar"/>
    <w:uiPriority w:val="99"/>
    <w:unhideWhenUsed/>
    <w:rsid w:val="00590574"/>
    <w:rPr>
      <w:rFonts w:ascii="Tahoma" w:hAnsi="Tahoma" w:cs="Tahoma"/>
      <w:sz w:val="16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90574"/>
    <w:rPr>
      <w:rFonts w:ascii="Tahoma" w:hAnsi="Tahoma" w:cs="Tahoma"/>
      <w:sz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90574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15FE6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15FE6"/>
    <w:rPr>
      <w:rFonts w:ascii="Tahoma" w:hAnsi="Tahoma" w:cs="Tahoma"/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15FE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15FE6"/>
    <w:rPr>
      <w:rFonts w:ascii="Tahoma" w:hAnsi="Tahoma" w:cs="Tahoma"/>
      <w:b/>
      <w:bCs/>
      <w:sz w:val="16"/>
    </w:rPr>
  </w:style>
  <w:style w:type="paragraph" w:styleId="Revisie">
    <w:name w:val="Revision"/>
    <w:hidden/>
    <w:uiPriority w:val="99"/>
    <w:semiHidden/>
    <w:rsid w:val="00C2377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paragraph" w:customStyle="1" w:styleId="EndNoteBibliographyTitle">
    <w:name w:val="EndNote Bibliography Title"/>
    <w:basedOn w:val="Standaard"/>
    <w:link w:val="EndNoteBibliographyTitleChar"/>
    <w:rsid w:val="00E7682B"/>
    <w:pPr>
      <w:jc w:val="center"/>
    </w:pPr>
    <w:rPr>
      <w:rFonts w:ascii="Calibri" w:hAnsi="Calibri" w:cs="Calibri"/>
      <w:noProof/>
      <w:sz w:val="22"/>
    </w:rPr>
  </w:style>
  <w:style w:type="character" w:customStyle="1" w:styleId="Standaard1Char">
    <w:name w:val="Standaard1 Char"/>
    <w:basedOn w:val="Standaardalinea-lettertype"/>
    <w:link w:val="Standaard1"/>
    <w:rsid w:val="00E7682B"/>
    <w:rPr>
      <w:rFonts w:ascii="Calibri" w:eastAsia="Calibri" w:hAnsi="Calibri" w:cs="Calibri"/>
      <w:color w:val="000000"/>
      <w:sz w:val="22"/>
      <w:szCs w:val="22"/>
      <w:u w:color="000000"/>
      <w:lang w:val="nl-NL"/>
    </w:rPr>
  </w:style>
  <w:style w:type="character" w:customStyle="1" w:styleId="EndNoteBibliographyTitleChar">
    <w:name w:val="EndNote Bibliography Title Char"/>
    <w:basedOn w:val="Standaard1Char"/>
    <w:link w:val="EndNoteBibliographyTitle"/>
    <w:rsid w:val="00E7682B"/>
    <w:rPr>
      <w:rFonts w:ascii="Calibri" w:eastAsia="Calibri" w:hAnsi="Calibri" w:cs="Calibri"/>
      <w:noProof/>
      <w:color w:val="000000"/>
      <w:sz w:val="22"/>
      <w:szCs w:val="24"/>
      <w:u w:color="000000"/>
      <w:lang w:val="nl-NL"/>
    </w:rPr>
  </w:style>
  <w:style w:type="paragraph" w:styleId="Lijstalinea">
    <w:name w:val="List Paragraph"/>
    <w:basedOn w:val="Standaard"/>
    <w:uiPriority w:val="34"/>
    <w:qFormat/>
    <w:rsid w:val="00EC6DE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</w:pPr>
    <w:rPr>
      <w:rFonts w:ascii="Calibri" w:eastAsiaTheme="minorHAnsi" w:hAnsi="Calibri"/>
      <w:sz w:val="22"/>
      <w:szCs w:val="22"/>
      <w:bdr w:val="none" w:sz="0" w:space="0" w:color="auto"/>
      <w:lang w:val="nl-NL" w:eastAsia="nl-NL"/>
    </w:rPr>
  </w:style>
  <w:style w:type="character" w:customStyle="1" w:styleId="Kop1Char">
    <w:name w:val="Kop 1 Char"/>
    <w:basedOn w:val="Standaardalinea-lettertype"/>
    <w:link w:val="Kop1"/>
    <w:uiPriority w:val="9"/>
    <w:rsid w:val="008B4596"/>
    <w:rPr>
      <w:rFonts w:eastAsia="Times New Roman"/>
      <w:b/>
      <w:bCs/>
      <w:kern w:val="36"/>
      <w:sz w:val="48"/>
      <w:szCs w:val="48"/>
      <w:bdr w:val="none" w:sz="0" w:space="0" w:color="auto"/>
      <w:lang w:val="nl-NL" w:eastAsia="nl-NL"/>
    </w:rPr>
  </w:style>
  <w:style w:type="character" w:customStyle="1" w:styleId="Gemiddeldearcering1-accent3Char">
    <w:name w:val="Gemiddelde arcering 1 - accent 3 Char"/>
    <w:link w:val="Gemiddeldearcering1-accent3"/>
    <w:rsid w:val="0034700C"/>
    <w:rPr>
      <w:i/>
      <w:iCs/>
      <w:color w:val="000000"/>
      <w:sz w:val="22"/>
      <w:szCs w:val="22"/>
      <w:lang w:eastAsia="en-US"/>
    </w:rPr>
  </w:style>
  <w:style w:type="table" w:styleId="Gemiddeldearcering1-accent3">
    <w:name w:val="Medium Shading 1 Accent 3"/>
    <w:basedOn w:val="Standaardtabel"/>
    <w:link w:val="Gemiddeldearcering1-accent3Char"/>
    <w:uiPriority w:val="63"/>
    <w:rsid w:val="0034700C"/>
    <w:rPr>
      <w:i/>
      <w:iCs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3874E6"/>
  </w:style>
  <w:style w:type="paragraph" w:styleId="Koptekst">
    <w:name w:val="header"/>
    <w:basedOn w:val="Standaard"/>
    <w:link w:val="KoptekstChar"/>
    <w:uiPriority w:val="99"/>
    <w:unhideWhenUsed/>
    <w:rsid w:val="00E05CA4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E05CA4"/>
    <w:rPr>
      <w:sz w:val="24"/>
      <w:szCs w:val="24"/>
    </w:rPr>
  </w:style>
  <w:style w:type="paragraph" w:styleId="Voettekst">
    <w:name w:val="footer"/>
    <w:basedOn w:val="Standaard"/>
    <w:link w:val="VoettekstChar"/>
    <w:uiPriority w:val="99"/>
    <w:unhideWhenUsed/>
    <w:rsid w:val="00E05CA4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E05CA4"/>
    <w:rPr>
      <w:sz w:val="24"/>
      <w:szCs w:val="24"/>
    </w:rPr>
  </w:style>
  <w:style w:type="character" w:customStyle="1" w:styleId="Geen">
    <w:name w:val="Geen"/>
    <w:rsid w:val="0058618E"/>
  </w:style>
  <w:style w:type="table" w:styleId="Tabelraster">
    <w:name w:val="Table Grid"/>
    <w:basedOn w:val="Standaardtabel"/>
    <w:uiPriority w:val="39"/>
    <w:rsid w:val="00893A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3843F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Trebuchet MS" w:eastAsia="Times New Roman" w:hAnsi="Trebuchet MS" w:cstheme="minorBidi"/>
      <w:sz w:val="20"/>
      <w:szCs w:val="21"/>
      <w:bdr w:val="none" w:sz="0" w:space="0" w:color="auto"/>
      <w:lang w:val="nl-NL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3843FC"/>
    <w:rPr>
      <w:rFonts w:ascii="Trebuchet MS" w:eastAsia="Times New Roman" w:hAnsi="Trebuchet MS" w:cstheme="minorBidi"/>
      <w:szCs w:val="21"/>
      <w:bdr w:val="none" w:sz="0" w:space="0" w:color="auto"/>
      <w:lang w:val="nl-NL"/>
    </w:rPr>
  </w:style>
  <w:style w:type="character" w:customStyle="1" w:styleId="cit">
    <w:name w:val="cit"/>
    <w:basedOn w:val="Standaardalinea-lettertype"/>
    <w:rsid w:val="00720827"/>
  </w:style>
  <w:style w:type="character" w:customStyle="1" w:styleId="fm-vol-iss-date">
    <w:name w:val="fm-vol-iss-date"/>
    <w:basedOn w:val="Standaardalinea-lettertype"/>
    <w:rsid w:val="00720827"/>
  </w:style>
  <w:style w:type="character" w:customStyle="1" w:styleId="doi">
    <w:name w:val="doi"/>
    <w:basedOn w:val="Standaardalinea-lettertype"/>
    <w:rsid w:val="00720827"/>
  </w:style>
  <w:style w:type="character" w:customStyle="1" w:styleId="fm-citation-ids-label">
    <w:name w:val="fm-citation-ids-label"/>
    <w:basedOn w:val="Standaardalinea-lettertype"/>
    <w:rsid w:val="00720827"/>
  </w:style>
  <w:style w:type="paragraph" w:customStyle="1" w:styleId="CM7">
    <w:name w:val="CM7"/>
    <w:basedOn w:val="Default"/>
    <w:next w:val="Default"/>
    <w:uiPriority w:val="99"/>
    <w:rsid w:val="00B81666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  <w:spacing w:after="318" w:line="240" w:lineRule="auto"/>
    </w:pPr>
    <w:rPr>
      <w:rFonts w:ascii="LUQTB P+ Times" w:eastAsia="MS Mincho" w:hAnsi="LUQTB P+ Times"/>
      <w:color w:val="auto"/>
      <w:bdr w:val="none" w:sz="0" w:space="0" w:color="auto"/>
      <w:lang w:val="en-US" w:eastAsia="ja-JP"/>
    </w:rPr>
  </w:style>
  <w:style w:type="paragraph" w:customStyle="1" w:styleId="CM2">
    <w:name w:val="CM2"/>
    <w:basedOn w:val="Default"/>
    <w:next w:val="Default"/>
    <w:rsid w:val="00B81666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  <w:spacing w:after="0" w:line="323" w:lineRule="atLeast"/>
    </w:pPr>
    <w:rPr>
      <w:rFonts w:ascii="LUQTB P+ Times" w:eastAsia="MS Mincho" w:hAnsi="LUQTB P+ Times"/>
      <w:color w:val="auto"/>
      <w:bdr w:val="none" w:sz="0" w:space="0" w:color="auto"/>
      <w:lang w:val="en-US" w:eastAsia="ja-JP"/>
    </w:rPr>
  </w:style>
  <w:style w:type="paragraph" w:customStyle="1" w:styleId="CM8">
    <w:name w:val="CM8"/>
    <w:basedOn w:val="Default"/>
    <w:next w:val="Default"/>
    <w:uiPriority w:val="99"/>
    <w:rsid w:val="00B81666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  <w:spacing w:after="640" w:line="240" w:lineRule="auto"/>
    </w:pPr>
    <w:rPr>
      <w:rFonts w:ascii="LUQTB P+ Times" w:eastAsia="MS Mincho" w:hAnsi="LUQTB P+ Times"/>
      <w:color w:val="auto"/>
      <w:bdr w:val="none" w:sz="0" w:space="0" w:color="auto"/>
      <w:lang w:val="en-US" w:eastAsia="ja-JP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62139B"/>
    <w:rPr>
      <w:color w:val="605E5C"/>
      <w:shd w:val="clear" w:color="auto" w:fill="E1DFDD"/>
    </w:rPr>
  </w:style>
  <w:style w:type="character" w:customStyle="1" w:styleId="highlight">
    <w:name w:val="highlight"/>
    <w:basedOn w:val="Standaardalinea-lettertype"/>
    <w:rsid w:val="00333E68"/>
  </w:style>
  <w:style w:type="paragraph" w:customStyle="1" w:styleId="CM1">
    <w:name w:val="CM1"/>
    <w:basedOn w:val="Default"/>
    <w:next w:val="Default"/>
    <w:rsid w:val="005A480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  <w:spacing w:after="0" w:line="240" w:lineRule="auto"/>
    </w:pPr>
    <w:rPr>
      <w:rFonts w:ascii="Calibri" w:hAnsi="Calibri"/>
      <w:color w:val="auto"/>
      <w:bdr w:val="none" w:sz="0" w:space="0" w:color="auto"/>
      <w:lang w:val="en-CA" w:eastAsia="en-CA"/>
    </w:rPr>
  </w:style>
  <w:style w:type="character" w:customStyle="1" w:styleId="UnresolvedMention">
    <w:name w:val="Unresolved Mention"/>
    <w:basedOn w:val="Standaardalinea-lettertype"/>
    <w:uiPriority w:val="99"/>
    <w:semiHidden/>
    <w:unhideWhenUsed/>
    <w:rsid w:val="009F4449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98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855057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22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27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02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7554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1745640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4239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02142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255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6475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6508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1683936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458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54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80A4B136-2383-4C38-9A27-1DC871AF18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71</Words>
  <Characters>3695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van Amsterdam</Company>
  <LinksUpToDate>false</LinksUpToDate>
  <CharactersWithSpaces>4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l-Littel, Ruth</dc:creator>
  <cp:lastModifiedBy>Study</cp:lastModifiedBy>
  <cp:revision>3</cp:revision>
  <cp:lastPrinted>2017-12-09T08:57:00Z</cp:lastPrinted>
  <dcterms:created xsi:type="dcterms:W3CDTF">2019-07-04T13:07:00Z</dcterms:created>
  <dcterms:modified xsi:type="dcterms:W3CDTF">2019-07-04T13:08:00Z</dcterms:modified>
</cp:coreProperties>
</file>